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88005C" w14:textId="0AAAB03C" w:rsidR="00AC3D85" w:rsidRPr="0079190D" w:rsidRDefault="00AC3D85" w:rsidP="00C60D2D">
      <w:pPr>
        <w:spacing w:after="0" w:line="240" w:lineRule="auto"/>
        <w:rPr>
          <w:rFonts w:asciiTheme="majorHAnsi" w:hAnsiTheme="majorHAnsi" w:cstheme="majorHAnsi"/>
          <w:sz w:val="16"/>
          <w:szCs w:val="16"/>
        </w:rPr>
      </w:pPr>
      <w:r w:rsidRPr="0079190D">
        <w:rPr>
          <w:rFonts w:asciiTheme="majorHAnsi" w:hAnsiTheme="majorHAnsi" w:cstheme="majorHAnsi"/>
          <w:sz w:val="16"/>
          <w:szCs w:val="16"/>
        </w:rPr>
        <w:t>Additional File 2</w:t>
      </w:r>
    </w:p>
    <w:p w14:paraId="7C5C617E" w14:textId="607D31B8" w:rsidR="005250F5" w:rsidRPr="0079190D" w:rsidRDefault="00C815E0" w:rsidP="00C60D2D">
      <w:pPr>
        <w:spacing w:after="0" w:line="240" w:lineRule="auto"/>
        <w:rPr>
          <w:rFonts w:asciiTheme="majorHAnsi" w:hAnsiTheme="majorHAnsi" w:cstheme="majorHAnsi"/>
          <w:sz w:val="16"/>
          <w:szCs w:val="16"/>
        </w:rPr>
      </w:pPr>
      <w:r w:rsidRPr="0079190D">
        <w:rPr>
          <w:rFonts w:asciiTheme="majorHAnsi" w:hAnsiTheme="majorHAnsi" w:cstheme="majorHAnsi"/>
          <w:sz w:val="16"/>
          <w:szCs w:val="16"/>
        </w:rPr>
        <w:t>Supplementary Table</w:t>
      </w:r>
      <w:r w:rsidR="00511D67" w:rsidRPr="0079190D">
        <w:rPr>
          <w:rFonts w:asciiTheme="majorHAnsi" w:hAnsiTheme="majorHAnsi" w:cstheme="majorHAnsi"/>
          <w:sz w:val="16"/>
          <w:szCs w:val="16"/>
        </w:rPr>
        <w:t xml:space="preserve">. </w:t>
      </w:r>
      <w:r w:rsidRPr="0079190D">
        <w:rPr>
          <w:rFonts w:asciiTheme="majorHAnsi" w:hAnsiTheme="majorHAnsi" w:cstheme="majorHAnsi"/>
          <w:sz w:val="16"/>
          <w:szCs w:val="16"/>
        </w:rPr>
        <w:t>F</w:t>
      </w:r>
      <w:r w:rsidR="008115F2" w:rsidRPr="0079190D">
        <w:rPr>
          <w:rFonts w:asciiTheme="majorHAnsi" w:hAnsiTheme="majorHAnsi" w:cstheme="majorHAnsi"/>
          <w:sz w:val="16"/>
          <w:szCs w:val="16"/>
        </w:rPr>
        <w:t>ruit and vegetable consumption</w:t>
      </w:r>
      <w:r w:rsidRPr="0079190D">
        <w:rPr>
          <w:rFonts w:asciiTheme="majorHAnsi" w:hAnsiTheme="majorHAnsi" w:cstheme="majorHAnsi"/>
          <w:sz w:val="16"/>
          <w:szCs w:val="16"/>
        </w:rPr>
        <w:t xml:space="preserve"> and salt knowledge, </w:t>
      </w:r>
      <w:proofErr w:type="gramStart"/>
      <w:r w:rsidRPr="0079190D">
        <w:rPr>
          <w:rFonts w:asciiTheme="majorHAnsi" w:hAnsiTheme="majorHAnsi" w:cstheme="majorHAnsi"/>
          <w:sz w:val="16"/>
          <w:szCs w:val="16"/>
        </w:rPr>
        <w:t>attitudes</w:t>
      </w:r>
      <w:proofErr w:type="gramEnd"/>
      <w:r w:rsidRPr="0079190D">
        <w:rPr>
          <w:rFonts w:asciiTheme="majorHAnsi" w:hAnsiTheme="majorHAnsi" w:cstheme="majorHAnsi"/>
          <w:sz w:val="16"/>
          <w:szCs w:val="16"/>
        </w:rPr>
        <w:t xml:space="preserve"> and behaviours,</w:t>
      </w:r>
      <w:r w:rsidR="008115F2" w:rsidRPr="0079190D">
        <w:rPr>
          <w:rFonts w:asciiTheme="majorHAnsi" w:hAnsiTheme="majorHAnsi" w:cstheme="majorHAnsi"/>
          <w:sz w:val="16"/>
          <w:szCs w:val="16"/>
        </w:rPr>
        <w:t xml:space="preserve"> overall and by sociodemographic variable </w:t>
      </w:r>
    </w:p>
    <w:tbl>
      <w:tblPr>
        <w:tblStyle w:val="Style1"/>
        <w:tblW w:w="1360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418"/>
        <w:gridCol w:w="1276"/>
        <w:gridCol w:w="1559"/>
        <w:gridCol w:w="1559"/>
        <w:gridCol w:w="1418"/>
        <w:gridCol w:w="1559"/>
        <w:gridCol w:w="1417"/>
        <w:gridCol w:w="1418"/>
      </w:tblGrid>
      <w:tr w:rsidR="00C815E0" w:rsidRPr="0079190D" w14:paraId="0B6ED13A" w14:textId="221B1B73" w:rsidTr="0063461B">
        <w:trPr>
          <w:trHeight w:val="70"/>
        </w:trPr>
        <w:tc>
          <w:tcPr>
            <w:tcW w:w="1985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C30B5" w14:textId="1D8D9052" w:rsidR="00C815E0" w:rsidRPr="0079190D" w:rsidRDefault="00C815E0" w:rsidP="008A07F7">
            <w:pPr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eastAsia="zh-CN"/>
              </w:rPr>
            </w:pPr>
            <w:bookmarkStart w:id="0" w:name="_Hlk42071052"/>
            <w:bookmarkStart w:id="1" w:name="_Hlk42244601"/>
          </w:p>
        </w:tc>
        <w:tc>
          <w:tcPr>
            <w:tcW w:w="4253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1C6581C" w14:textId="1617D288" w:rsidR="00C815E0" w:rsidRPr="0079190D" w:rsidRDefault="00C815E0" w:rsidP="008A07F7">
            <w:pPr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eastAsia="zh-CN"/>
              </w:rPr>
            </w:pPr>
            <w:r w:rsidRPr="0079190D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eastAsia="zh-CN"/>
              </w:rPr>
              <w:t>FRUIT AND VEGETABLE CONSUMPTION</w:t>
            </w:r>
          </w:p>
        </w:tc>
        <w:tc>
          <w:tcPr>
            <w:tcW w:w="7371" w:type="dxa"/>
            <w:gridSpan w:val="5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C5DD74D" w14:textId="4A3BAE59" w:rsidR="00C815E0" w:rsidRPr="0079190D" w:rsidRDefault="00C815E0" w:rsidP="008A07F7">
            <w:pPr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eastAsia="zh-CN"/>
              </w:rPr>
            </w:pPr>
            <w:r w:rsidRPr="0079190D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eastAsia="zh-CN"/>
              </w:rPr>
              <w:t>SALT KNOWLEDGE, ATTITUDES AND BEHAVIOURS</w:t>
            </w:r>
          </w:p>
        </w:tc>
      </w:tr>
      <w:bookmarkEnd w:id="0"/>
      <w:tr w:rsidR="00C815E0" w:rsidRPr="0079190D" w14:paraId="501686B3" w14:textId="77777777" w:rsidTr="0063461B">
        <w:trPr>
          <w:trHeight w:val="875"/>
        </w:trPr>
        <w:tc>
          <w:tcPr>
            <w:tcW w:w="1985" w:type="dxa"/>
            <w:vMerge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4B05E1F3" w14:textId="77777777" w:rsidR="00C815E0" w:rsidRPr="0079190D" w:rsidRDefault="00C815E0" w:rsidP="008A07F7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14:paraId="237F49EE" w14:textId="77777777" w:rsidR="00C815E0" w:rsidRPr="0079190D" w:rsidRDefault="00C815E0" w:rsidP="008A07F7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eastAsia="zh-CN"/>
              </w:rPr>
              <w:t xml:space="preserve">Meets the recommended serves of fruit </w:t>
            </w:r>
          </w:p>
          <w:p w14:paraId="7937B96A" w14:textId="77777777" w:rsidR="00C815E0" w:rsidRPr="0079190D" w:rsidRDefault="00C815E0" w:rsidP="008A07F7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</w:p>
          <w:p w14:paraId="3BBA071C" w14:textId="38A7B179" w:rsidR="00C815E0" w:rsidRPr="0079190D" w:rsidRDefault="00C815E0" w:rsidP="008A07F7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  <w:t>(%, 95% CI)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3FFB0405" w14:textId="5CA17A92" w:rsidR="00C815E0" w:rsidRPr="0079190D" w:rsidRDefault="00C815E0" w:rsidP="008A07F7">
            <w:pPr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eastAsia="zh-CN"/>
              </w:rPr>
            </w:pPr>
            <w:r w:rsidRPr="0079190D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eastAsia="zh-CN"/>
              </w:rPr>
              <w:t xml:space="preserve">Meets the recommended serves of vegetables </w:t>
            </w:r>
          </w:p>
          <w:p w14:paraId="6AAFA339" w14:textId="65420C99" w:rsidR="00C815E0" w:rsidRPr="0079190D" w:rsidRDefault="00C815E0" w:rsidP="008A07F7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  <w:t>(%, 95% CI)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54F65FA9" w14:textId="09B8CB00" w:rsidR="00C815E0" w:rsidRPr="0079190D" w:rsidRDefault="00C815E0" w:rsidP="008A07F7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eastAsia="zh-CN"/>
              </w:rPr>
              <w:t>Meets both fruit and vegetable recommendations</w:t>
            </w:r>
          </w:p>
          <w:p w14:paraId="20F8B426" w14:textId="77777777" w:rsidR="00C815E0" w:rsidRPr="0079190D" w:rsidRDefault="00C815E0" w:rsidP="008A07F7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</w:p>
          <w:p w14:paraId="6F15AAAE" w14:textId="51153B9C" w:rsidR="00C815E0" w:rsidRPr="0079190D" w:rsidRDefault="00C815E0" w:rsidP="008A07F7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  <w:t>(%, 95% CI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14:paraId="29EC63F8" w14:textId="792280C7" w:rsidR="00C815E0" w:rsidRPr="0079190D" w:rsidRDefault="00C815E0" w:rsidP="008A07F7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eastAsia="zh-CN"/>
              </w:rPr>
              <w:t>Identified processed foods as the main source of salt in the diet</w:t>
            </w:r>
            <w:r w:rsidRPr="0079190D">
              <w:rPr>
                <w:rStyle w:val="FootnoteReference"/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  <w:footnoteReference w:id="1"/>
            </w:r>
            <w:r w:rsidRPr="0079190D"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  <w:t xml:space="preserve"> </w:t>
            </w:r>
          </w:p>
          <w:p w14:paraId="41B9EE4B" w14:textId="65849246" w:rsidR="00C815E0" w:rsidRPr="0079190D" w:rsidRDefault="00C815E0" w:rsidP="008A07F7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  <w:t>(%, 95% CI)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1FB32CB0" w14:textId="77777777" w:rsidR="00C815E0" w:rsidRPr="0079190D" w:rsidRDefault="00C815E0" w:rsidP="008A07F7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eastAsia="zh-CN"/>
              </w:rPr>
              <w:t>Perceived salt consumption: more than recommended</w:t>
            </w:r>
          </w:p>
          <w:p w14:paraId="116C981F" w14:textId="7DA0E32A" w:rsidR="00C815E0" w:rsidRPr="0079190D" w:rsidRDefault="00C815E0" w:rsidP="008A07F7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  <w:t>(%, 95% CI)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32CD3D59" w14:textId="3E027142" w:rsidR="00C815E0" w:rsidRPr="0079190D" w:rsidRDefault="00C815E0" w:rsidP="008A07F7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eastAsia="zh-CN"/>
              </w:rPr>
              <w:t>Always/often/ sometimes add salt during cooking</w:t>
            </w:r>
          </w:p>
          <w:p w14:paraId="424C6583" w14:textId="77777777" w:rsidR="00C815E0" w:rsidRPr="0079190D" w:rsidRDefault="00C815E0" w:rsidP="008A07F7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</w:p>
          <w:p w14:paraId="0E14966F" w14:textId="7BF74206" w:rsidR="00C815E0" w:rsidRPr="0079190D" w:rsidRDefault="00C815E0" w:rsidP="008A07F7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  <w:t>(%, 95% CI)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4AA0BD3F" w14:textId="77777777" w:rsidR="00C815E0" w:rsidRPr="0079190D" w:rsidRDefault="00C815E0" w:rsidP="008A07F7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eastAsia="zh-CN"/>
              </w:rPr>
              <w:t xml:space="preserve">Always/often/ sometimes place a </w:t>
            </w:r>
            <w:proofErr w:type="gramStart"/>
            <w:r w:rsidRPr="0079190D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eastAsia="zh-CN"/>
              </w:rPr>
              <w:t>salt shaker</w:t>
            </w:r>
            <w:proofErr w:type="gramEnd"/>
            <w:r w:rsidRPr="0079190D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eastAsia="zh-CN"/>
              </w:rPr>
              <w:t xml:space="preserve"> on the table</w:t>
            </w:r>
          </w:p>
          <w:p w14:paraId="46DBEA81" w14:textId="2B121F22" w:rsidR="00C815E0" w:rsidRPr="0079190D" w:rsidRDefault="00C815E0" w:rsidP="008A07F7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  <w:t>(%, 95% CI)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411F6F62" w14:textId="77777777" w:rsidR="00C815E0" w:rsidRPr="0079190D" w:rsidRDefault="00C815E0" w:rsidP="008A07F7">
            <w:pPr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eastAsia="zh-CN"/>
              </w:rPr>
            </w:pPr>
            <w:r w:rsidRPr="0079190D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eastAsia="zh-CN"/>
              </w:rPr>
              <w:t>Trying to cut down on salt consumption</w:t>
            </w:r>
          </w:p>
          <w:p w14:paraId="3129F754" w14:textId="77777777" w:rsidR="00C815E0" w:rsidRPr="0079190D" w:rsidRDefault="00C815E0" w:rsidP="008A07F7">
            <w:pPr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eastAsia="zh-CN"/>
              </w:rPr>
            </w:pPr>
          </w:p>
          <w:p w14:paraId="7DC029F5" w14:textId="4D18710B" w:rsidR="00C815E0" w:rsidRPr="0079190D" w:rsidRDefault="00C815E0" w:rsidP="008A07F7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  <w:t>(%, 95% CI)</w:t>
            </w:r>
          </w:p>
        </w:tc>
      </w:tr>
      <w:tr w:rsidR="0079190D" w:rsidRPr="0079190D" w14:paraId="462D7446" w14:textId="55D2CA59" w:rsidTr="0034699D">
        <w:trPr>
          <w:trHeight w:val="174"/>
        </w:trPr>
        <w:tc>
          <w:tcPr>
            <w:tcW w:w="1985" w:type="dxa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</w:tcPr>
          <w:p w14:paraId="355D657A" w14:textId="6BFD1700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eastAsia="zh-CN"/>
              </w:rPr>
            </w:pPr>
            <w:r w:rsidRPr="0079190D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eastAsia="zh-CN"/>
              </w:rPr>
              <w:t>OVERALL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auto"/>
            </w:tcBorders>
          </w:tcPr>
          <w:p w14:paraId="7F9A91CB" w14:textId="44CD4FCB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sz w:val="16"/>
                <w:szCs w:val="16"/>
              </w:rPr>
              <w:t>52.4 (49.1-55.6)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bottom"/>
          </w:tcPr>
          <w:p w14:paraId="26423F02" w14:textId="0D05A38A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color w:val="000000"/>
                <w:sz w:val="16"/>
                <w:szCs w:val="16"/>
              </w:rPr>
              <w:t>13.4 (11.3-15.7)</w:t>
            </w:r>
          </w:p>
        </w:tc>
        <w:tc>
          <w:tcPr>
            <w:tcW w:w="1559" w:type="dxa"/>
            <w:tcBorders>
              <w:top w:val="single" w:sz="12" w:space="0" w:color="auto"/>
              <w:right w:val="single" w:sz="4" w:space="0" w:color="auto"/>
            </w:tcBorders>
            <w:vAlign w:val="bottom"/>
          </w:tcPr>
          <w:p w14:paraId="567807EB" w14:textId="26E52221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color w:val="000000"/>
                <w:sz w:val="16"/>
                <w:szCs w:val="16"/>
              </w:rPr>
              <w:t>7.9 (6.3-9.7)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5B0AD721" w14:textId="21955E77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color w:val="000000"/>
                <w:sz w:val="16"/>
                <w:szCs w:val="16"/>
              </w:rPr>
              <w:t>84.9 (82.5-87)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37F2FE26" w14:textId="64B971FD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color w:val="000000"/>
                <w:sz w:val="16"/>
                <w:szCs w:val="16"/>
              </w:rPr>
              <w:t>31.8 (28.6-35.1)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000CC8CE" w14:textId="33A6CAFE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color w:val="000000"/>
                <w:sz w:val="16"/>
                <w:szCs w:val="16"/>
              </w:rPr>
              <w:t>59.7 (56.6-62.8)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058047E1" w14:textId="457DCD9A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color w:val="000000"/>
                <w:sz w:val="16"/>
                <w:szCs w:val="16"/>
              </w:rPr>
              <w:t>42.2 (39.1-45.4)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36D8321C" w14:textId="3601C789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color w:val="000000"/>
                <w:sz w:val="16"/>
                <w:szCs w:val="16"/>
              </w:rPr>
              <w:t>26.8 (24-29.7)</w:t>
            </w:r>
          </w:p>
        </w:tc>
      </w:tr>
      <w:tr w:rsidR="0079190D" w:rsidRPr="0079190D" w14:paraId="74DCC3D8" w14:textId="0F286A59" w:rsidTr="0034699D">
        <w:trPr>
          <w:trHeight w:val="174"/>
        </w:trPr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8D28A67" w14:textId="77777777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eastAsia="zh-CN"/>
              </w:rPr>
            </w:pPr>
            <w:r w:rsidRPr="0079190D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eastAsia="zh-CN"/>
              </w:rPr>
              <w:t>Sex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</w:tcPr>
          <w:p w14:paraId="6633EB9D" w14:textId="1BA5BD42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b/>
                <w:sz w:val="16"/>
                <w:szCs w:val="16"/>
                <w:lang w:eastAsia="zh-C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04FAF2F6" w14:textId="77777777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b/>
                <w:sz w:val="16"/>
                <w:szCs w:val="16"/>
                <w:lang w:eastAsia="zh-CN"/>
              </w:rPr>
            </w:pPr>
          </w:p>
        </w:tc>
        <w:tc>
          <w:tcPr>
            <w:tcW w:w="155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A478C4E" w14:textId="77777777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b/>
                <w:sz w:val="16"/>
                <w:szCs w:val="16"/>
                <w:lang w:eastAsia="zh-C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20147D9E" w14:textId="52DEE680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b/>
                <w:sz w:val="16"/>
                <w:szCs w:val="16"/>
                <w:lang w:eastAsia="zh-C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1CDA592" w14:textId="77777777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b/>
                <w:sz w:val="16"/>
                <w:szCs w:val="16"/>
                <w:lang w:eastAsia="zh-CN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9558B10" w14:textId="77777777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b/>
                <w:sz w:val="16"/>
                <w:szCs w:val="16"/>
                <w:lang w:eastAsia="zh-CN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1C4A10F" w14:textId="77777777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b/>
                <w:sz w:val="16"/>
                <w:szCs w:val="16"/>
                <w:lang w:eastAsia="zh-C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EE72E58" w14:textId="77777777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b/>
                <w:sz w:val="16"/>
                <w:szCs w:val="16"/>
                <w:lang w:eastAsia="zh-CN"/>
              </w:rPr>
            </w:pPr>
          </w:p>
        </w:tc>
      </w:tr>
      <w:tr w:rsidR="0079190D" w:rsidRPr="0079190D" w14:paraId="68AC8D3F" w14:textId="256A0510" w:rsidTr="0034699D">
        <w:trPr>
          <w:trHeight w:val="174"/>
        </w:trPr>
        <w:tc>
          <w:tcPr>
            <w:tcW w:w="1985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54522F73" w14:textId="77777777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  <w:t xml:space="preserve">    Male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499F3B3D" w14:textId="71658FBA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sz w:val="16"/>
                <w:szCs w:val="16"/>
              </w:rPr>
              <w:t>47.7 (42.8-52.6)</w:t>
            </w:r>
          </w:p>
        </w:tc>
        <w:tc>
          <w:tcPr>
            <w:tcW w:w="1276" w:type="dxa"/>
            <w:vAlign w:val="bottom"/>
          </w:tcPr>
          <w:p w14:paraId="76808604" w14:textId="6BDB79EB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10.6 (7.6-13.5)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bottom"/>
          </w:tcPr>
          <w:p w14:paraId="3BA2342D" w14:textId="218B83F5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6.1 (3.7-8.4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FF343E3" w14:textId="45DF731F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82.4 (79.1-85.7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106A403D" w14:textId="54D7CD4C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36.7 (32-41.4)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572F17EF" w14:textId="73A1D7D9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61 (56.8-65.2)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44B6195F" w14:textId="2FEF59E8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40.6 (36.3-44.9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64870D53" w14:textId="19A77D9B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28.4 (24.1-32.6)</w:t>
            </w:r>
          </w:p>
        </w:tc>
      </w:tr>
      <w:tr w:rsidR="0079190D" w:rsidRPr="0079190D" w14:paraId="66C752C8" w14:textId="0E5B6902" w:rsidTr="0034699D">
        <w:trPr>
          <w:trHeight w:val="80"/>
        </w:trPr>
        <w:tc>
          <w:tcPr>
            <w:tcW w:w="1985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3EB39689" w14:textId="77777777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  <w:t xml:space="preserve">    Female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19D08DF7" w14:textId="3E101DAF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sz w:val="16"/>
                <w:szCs w:val="16"/>
              </w:rPr>
              <w:t>57.0 (52.6-61.4)</w:t>
            </w:r>
          </w:p>
        </w:tc>
        <w:tc>
          <w:tcPr>
            <w:tcW w:w="1276" w:type="dxa"/>
            <w:vAlign w:val="bottom"/>
          </w:tcPr>
          <w:p w14:paraId="6B96FB1E" w14:textId="1EB4E067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15.9 (12.7-19.1)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bottom"/>
          </w:tcPr>
          <w:p w14:paraId="1A2C8F3C" w14:textId="65549A40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9.5 (7.1-12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AA2D340" w14:textId="2B561CD8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87.7 (84.7-90.8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4771C831" w14:textId="706C984E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26.6 (22.6-30.7)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7319D12C" w14:textId="6B8126AC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57.7 (53.4-61.9)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407A68DD" w14:textId="4B87DD07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44.4 (40-48.7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D1F1651" w14:textId="5F0182B8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25.5 (21.7-29.4)</w:t>
            </w:r>
          </w:p>
        </w:tc>
      </w:tr>
      <w:tr w:rsidR="0079190D" w:rsidRPr="0079190D" w14:paraId="1171342B" w14:textId="74632138" w:rsidTr="0034699D">
        <w:trPr>
          <w:trHeight w:val="174"/>
        </w:trPr>
        <w:tc>
          <w:tcPr>
            <w:tcW w:w="1985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07BFA99D" w14:textId="77777777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  <w:t xml:space="preserve">    p-value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4DF4E99D" w14:textId="5E19F4FB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eastAsia="zh-CN"/>
              </w:rPr>
            </w:pPr>
            <w:r w:rsidRPr="0079190D">
              <w:rPr>
                <w:b/>
                <w:bCs/>
                <w:sz w:val="16"/>
                <w:szCs w:val="16"/>
              </w:rPr>
              <w:t>0.006</w:t>
            </w:r>
          </w:p>
        </w:tc>
        <w:tc>
          <w:tcPr>
            <w:tcW w:w="1276" w:type="dxa"/>
            <w:vAlign w:val="bottom"/>
          </w:tcPr>
          <w:p w14:paraId="118C9C1B" w14:textId="66B1FE8B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bottom"/>
          </w:tcPr>
          <w:p w14:paraId="5A4D64FD" w14:textId="3477EE42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0.054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5EDA8F2D" w14:textId="2904F716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b/>
                <w:bCs/>
                <w:sz w:val="16"/>
                <w:szCs w:val="16"/>
              </w:rPr>
              <w:t>0.024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14:paraId="4B0D64F5" w14:textId="773EC1AB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b/>
                <w:bCs/>
                <w:sz w:val="16"/>
                <w:szCs w:val="16"/>
              </w:rPr>
              <w:t>0.002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5BE6EE35" w14:textId="51E2BA9E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0.281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454D53FA" w14:textId="7F7D649F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0.225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4C0FE591" w14:textId="2EB37A78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0.333</w:t>
            </w:r>
          </w:p>
        </w:tc>
      </w:tr>
      <w:tr w:rsidR="0079190D" w:rsidRPr="0079190D" w14:paraId="17E82E98" w14:textId="4B02F6DF" w:rsidTr="0034699D">
        <w:trPr>
          <w:trHeight w:val="174"/>
        </w:trPr>
        <w:tc>
          <w:tcPr>
            <w:tcW w:w="1985" w:type="dxa"/>
            <w:tcBorders>
              <w:right w:val="single" w:sz="4" w:space="0" w:color="auto"/>
            </w:tcBorders>
            <w:shd w:val="clear" w:color="auto" w:fill="auto"/>
          </w:tcPr>
          <w:p w14:paraId="3EEB1C47" w14:textId="77777777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eastAsia="zh-CN"/>
              </w:rPr>
            </w:pPr>
            <w:r w:rsidRPr="0079190D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eastAsia="zh-CN"/>
              </w:rPr>
              <w:t>Age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3B70A2FA" w14:textId="769C3A5B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</w:p>
        </w:tc>
        <w:tc>
          <w:tcPr>
            <w:tcW w:w="1276" w:type="dxa"/>
            <w:vAlign w:val="bottom"/>
          </w:tcPr>
          <w:p w14:paraId="388C994D" w14:textId="77777777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  <w:vAlign w:val="bottom"/>
          </w:tcPr>
          <w:p w14:paraId="04E1EF73" w14:textId="77777777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CA8B4A5" w14:textId="7C434AE4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37572992" w14:textId="77777777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25E2A533" w14:textId="77777777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02E8633B" w14:textId="77777777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67C12FCC" w14:textId="77777777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</w:p>
        </w:tc>
      </w:tr>
      <w:tr w:rsidR="0079190D" w:rsidRPr="0079190D" w14:paraId="179227D2" w14:textId="76AF4641" w:rsidTr="0034699D">
        <w:trPr>
          <w:trHeight w:val="174"/>
        </w:trPr>
        <w:tc>
          <w:tcPr>
            <w:tcW w:w="1985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41503AF6" w14:textId="77777777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  <w:t xml:space="preserve">    18-44 years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243CB3BE" w14:textId="110A6CEF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sz w:val="16"/>
                <w:szCs w:val="16"/>
              </w:rPr>
              <w:t>46.4 (40.9-51.8)</w:t>
            </w:r>
          </w:p>
        </w:tc>
        <w:tc>
          <w:tcPr>
            <w:tcW w:w="1276" w:type="dxa"/>
            <w:vAlign w:val="bottom"/>
          </w:tcPr>
          <w:p w14:paraId="4D62F763" w14:textId="04A69F71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13.7 (10-17.4)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bottom"/>
          </w:tcPr>
          <w:p w14:paraId="68B96243" w14:textId="060B58E2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7</w:t>
            </w:r>
            <w:r w:rsidRPr="0079190D">
              <w:rPr>
                <w:sz w:val="16"/>
                <w:szCs w:val="16"/>
              </w:rPr>
              <w:t>.0</w:t>
            </w:r>
            <w:r w:rsidRPr="0079190D">
              <w:rPr>
                <w:rFonts w:ascii="Calibri" w:hAnsi="Calibri" w:cs="Calibri"/>
                <w:sz w:val="16"/>
                <w:szCs w:val="16"/>
              </w:rPr>
              <w:t xml:space="preserve"> (4.3-9.7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DF2BC9E" w14:textId="7C64AD15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85.3 (81.4-89.3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61B6EF92" w14:textId="27B80A12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45.4 (39.8-51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2118FFA" w14:textId="578A2D08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67.5 (62.3-72.6)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36CD4A41" w14:textId="371DA133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37.7 (32.5-42.9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14DDAF12" w14:textId="3798C547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25.5 (20.7-30.3)</w:t>
            </w:r>
          </w:p>
        </w:tc>
      </w:tr>
      <w:tr w:rsidR="0079190D" w:rsidRPr="0079190D" w14:paraId="2A257484" w14:textId="217871E1" w:rsidTr="0034699D">
        <w:trPr>
          <w:trHeight w:val="174"/>
        </w:trPr>
        <w:tc>
          <w:tcPr>
            <w:tcW w:w="1985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5D0E7303" w14:textId="77777777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  <w:t xml:space="preserve">    45 years and over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69636507" w14:textId="5671B930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sz w:val="16"/>
                <w:szCs w:val="16"/>
              </w:rPr>
              <w:t>57.8 (53.9-61.7)</w:t>
            </w:r>
          </w:p>
        </w:tc>
        <w:tc>
          <w:tcPr>
            <w:tcW w:w="1276" w:type="dxa"/>
            <w:vAlign w:val="bottom"/>
          </w:tcPr>
          <w:p w14:paraId="56CD7AD0" w14:textId="2526E93A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12.8 (10.3-15.3)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bottom"/>
          </w:tcPr>
          <w:p w14:paraId="23ED5275" w14:textId="21BEBE3E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8.8 (6.6-10.9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E5F1E1F" w14:textId="69132EB1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84.8 (82-87.7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B4F2AE6" w14:textId="411DCB6C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19.2 (16.2-22.3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72DA00E" w14:textId="55B12559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52.4 (48.5-56.3)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5C622581" w14:textId="40BD3E31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46.8 (42.8-50.8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57CB4BF3" w14:textId="5962FCBF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28.3 (24.6-32)</w:t>
            </w:r>
          </w:p>
        </w:tc>
      </w:tr>
      <w:tr w:rsidR="0079190D" w:rsidRPr="0079190D" w14:paraId="124C7A51" w14:textId="661B8ABD" w:rsidTr="0034699D">
        <w:trPr>
          <w:trHeight w:val="174"/>
        </w:trPr>
        <w:tc>
          <w:tcPr>
            <w:tcW w:w="1985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79F3C0B2" w14:textId="77777777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  <w:t xml:space="preserve">    p-value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7E84F2A1" w14:textId="469318F5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eastAsia="zh-CN"/>
              </w:rPr>
            </w:pPr>
            <w:r w:rsidRPr="0079190D">
              <w:rPr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1276" w:type="dxa"/>
            <w:vAlign w:val="bottom"/>
          </w:tcPr>
          <w:p w14:paraId="062B9470" w14:textId="5E78CD30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0.702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bottom"/>
          </w:tcPr>
          <w:p w14:paraId="50EA439C" w14:textId="4956FF35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0.339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17345737" w14:textId="4CC787B0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0.859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14:paraId="05A1151F" w14:textId="64B728C6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0FB400B6" w14:textId="61A40F44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078BED4F" w14:textId="3EC0B8E1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b/>
                <w:bCs/>
                <w:sz w:val="16"/>
                <w:szCs w:val="16"/>
              </w:rPr>
              <w:t>0.009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475F184F" w14:textId="6C809E75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0.401</w:t>
            </w:r>
          </w:p>
        </w:tc>
      </w:tr>
      <w:tr w:rsidR="0079190D" w:rsidRPr="0079190D" w14:paraId="450C26A3" w14:textId="0E601C2E" w:rsidTr="0034699D">
        <w:trPr>
          <w:trHeight w:val="174"/>
        </w:trPr>
        <w:tc>
          <w:tcPr>
            <w:tcW w:w="1985" w:type="dxa"/>
            <w:tcBorders>
              <w:right w:val="single" w:sz="4" w:space="0" w:color="auto"/>
            </w:tcBorders>
            <w:shd w:val="clear" w:color="auto" w:fill="auto"/>
          </w:tcPr>
          <w:p w14:paraId="1AFD4347" w14:textId="77777777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eastAsia="zh-CN"/>
              </w:rPr>
            </w:pPr>
            <w:r w:rsidRPr="0079190D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eastAsia="zh-CN"/>
              </w:rPr>
              <w:t>Geographic location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01FAA1E2" w14:textId="7EE52336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</w:p>
        </w:tc>
        <w:tc>
          <w:tcPr>
            <w:tcW w:w="1276" w:type="dxa"/>
            <w:vAlign w:val="bottom"/>
          </w:tcPr>
          <w:p w14:paraId="2A8A49F6" w14:textId="77777777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  <w:vAlign w:val="bottom"/>
          </w:tcPr>
          <w:p w14:paraId="16443996" w14:textId="77777777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10ACA12" w14:textId="1CFF75E5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59FFD1AD" w14:textId="77777777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461BB21D" w14:textId="77777777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2F8CDB54" w14:textId="77777777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4567331D" w14:textId="77777777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</w:p>
        </w:tc>
      </w:tr>
      <w:tr w:rsidR="0079190D" w:rsidRPr="0079190D" w14:paraId="2BE24FC7" w14:textId="7E2BBCDA" w:rsidTr="0034699D">
        <w:trPr>
          <w:trHeight w:val="174"/>
        </w:trPr>
        <w:tc>
          <w:tcPr>
            <w:tcW w:w="1985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7E33120E" w14:textId="77777777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  <w:t xml:space="preserve">    City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1BB1A480" w14:textId="41207F83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sz w:val="16"/>
                <w:szCs w:val="16"/>
              </w:rPr>
              <w:t>48.8 (44.5-53.2)</w:t>
            </w:r>
          </w:p>
        </w:tc>
        <w:tc>
          <w:tcPr>
            <w:tcW w:w="1276" w:type="dxa"/>
            <w:vAlign w:val="bottom"/>
          </w:tcPr>
          <w:p w14:paraId="7365570D" w14:textId="3ED0D450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11.7 (8.8-14.6)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bottom"/>
          </w:tcPr>
          <w:p w14:paraId="11C97859" w14:textId="7C5D9CFB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5</w:t>
            </w:r>
            <w:r w:rsidRPr="0079190D">
              <w:rPr>
                <w:sz w:val="16"/>
                <w:szCs w:val="16"/>
              </w:rPr>
              <w:t>.0</w:t>
            </w:r>
            <w:r w:rsidRPr="0079190D">
              <w:rPr>
                <w:rFonts w:ascii="Calibri" w:hAnsi="Calibri" w:cs="Calibri"/>
                <w:sz w:val="16"/>
                <w:szCs w:val="16"/>
              </w:rPr>
              <w:t xml:space="preserve"> (3.2-6.7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84890EF" w14:textId="1C006EC9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85.1 (81.9-88.3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1AC4E27" w14:textId="01FB8CFD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35.3 (31.1-39.6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A3EE71D" w14:textId="31227D68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57.7 (53.3-62)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6A351F2C" w14:textId="38F5CD5D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41.3 (37-45.7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84F36BD" w14:textId="0384B95A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25.9 (22-29.7)</w:t>
            </w:r>
          </w:p>
        </w:tc>
      </w:tr>
      <w:tr w:rsidR="0079190D" w:rsidRPr="0079190D" w14:paraId="075CF0FC" w14:textId="614329B3" w:rsidTr="0034699D">
        <w:trPr>
          <w:trHeight w:val="174"/>
        </w:trPr>
        <w:tc>
          <w:tcPr>
            <w:tcW w:w="1985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241B492E" w14:textId="77777777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  <w:t xml:space="preserve">    Town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74B14B5F" w14:textId="2A168C43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sz w:val="16"/>
                <w:szCs w:val="16"/>
              </w:rPr>
              <w:t>59.5 (51.7-67.3)</w:t>
            </w:r>
          </w:p>
        </w:tc>
        <w:tc>
          <w:tcPr>
            <w:tcW w:w="1276" w:type="dxa"/>
            <w:vAlign w:val="bottom"/>
          </w:tcPr>
          <w:p w14:paraId="387B4DDC" w14:textId="4C850C53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16.3 (10.8-21.8)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bottom"/>
          </w:tcPr>
          <w:p w14:paraId="6D66CBA8" w14:textId="5B39BA53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13.5 (8-18.9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5D332EA" w14:textId="367A49E2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85.4 (81.1-89.8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D1D2857" w14:textId="39A97121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28.1 (21-35.2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2A16BE5" w14:textId="7AB4B8E7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67.6 (61.5-73.8)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15B50550" w14:textId="0E9A6482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43 (36.3-49.6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105BE5CC" w14:textId="1D787B0C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27.5 (21-34)</w:t>
            </w:r>
          </w:p>
        </w:tc>
      </w:tr>
      <w:tr w:rsidR="0079190D" w:rsidRPr="0079190D" w14:paraId="2D29142E" w14:textId="661FC351" w:rsidTr="0034699D">
        <w:trPr>
          <w:trHeight w:val="174"/>
        </w:trPr>
        <w:tc>
          <w:tcPr>
            <w:tcW w:w="1985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1395B6FC" w14:textId="77777777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  <w:t xml:space="preserve">    Rural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787AD242" w14:textId="7C861F4E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sz w:val="16"/>
                <w:szCs w:val="16"/>
              </w:rPr>
              <w:t>53.4 (46.8-60)</w:t>
            </w:r>
          </w:p>
        </w:tc>
        <w:tc>
          <w:tcPr>
            <w:tcW w:w="1276" w:type="dxa"/>
            <w:vAlign w:val="bottom"/>
          </w:tcPr>
          <w:p w14:paraId="7ACB391A" w14:textId="7600D926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14.1 (9.2-19.1)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bottom"/>
          </w:tcPr>
          <w:p w14:paraId="615AA2D0" w14:textId="3C754790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10.5 (6-15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199A74D" w14:textId="6FE55397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84.7 (79.7-89.7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4B4E05EF" w14:textId="42644CE1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26 (19.9-32.2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B467C6B" w14:textId="19DEA5CE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55.3 (48.8-61.7)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2A1FB923" w14:textId="4A2C56E9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44.6 (38.2-51.1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714B6A6C" w14:textId="737BA4D9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28.9 (22.7-35.1)</w:t>
            </w:r>
          </w:p>
        </w:tc>
      </w:tr>
      <w:tr w:rsidR="0079190D" w:rsidRPr="0079190D" w14:paraId="7B91C53E" w14:textId="4D4E84F0" w:rsidTr="0034699D">
        <w:trPr>
          <w:trHeight w:val="174"/>
        </w:trPr>
        <w:tc>
          <w:tcPr>
            <w:tcW w:w="1985" w:type="dxa"/>
            <w:tcBorders>
              <w:right w:val="single" w:sz="4" w:space="0" w:color="auto"/>
            </w:tcBorders>
            <w:shd w:val="clear" w:color="auto" w:fill="auto"/>
          </w:tcPr>
          <w:p w14:paraId="1BF7E674" w14:textId="77777777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  <w:t xml:space="preserve">    p-value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4BB84C41" w14:textId="04F84E83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sz w:val="16"/>
                <w:szCs w:val="16"/>
              </w:rPr>
              <w:t>0.082</w:t>
            </w:r>
          </w:p>
        </w:tc>
        <w:tc>
          <w:tcPr>
            <w:tcW w:w="1276" w:type="dxa"/>
            <w:vAlign w:val="bottom"/>
          </w:tcPr>
          <w:p w14:paraId="19C6CD30" w14:textId="65F7DFE7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0.332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bottom"/>
          </w:tcPr>
          <w:p w14:paraId="7ABA5944" w14:textId="172F3873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b/>
                <w:bCs/>
                <w:sz w:val="16"/>
                <w:szCs w:val="16"/>
              </w:rPr>
              <w:t>0.003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050BD65" w14:textId="55393045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0.976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5959A370" w14:textId="42787A94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0.052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EDFDB9F" w14:textId="3EA380EF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b/>
                <w:bCs/>
                <w:sz w:val="16"/>
                <w:szCs w:val="16"/>
              </w:rPr>
              <w:t>0.01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CF95E18" w14:textId="33CB2D23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0.719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7C951C32" w14:textId="0BF62606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0.726</w:t>
            </w:r>
          </w:p>
        </w:tc>
      </w:tr>
      <w:tr w:rsidR="0079190D" w:rsidRPr="0079190D" w14:paraId="17D17C64" w14:textId="5ECD0787" w:rsidTr="0034699D">
        <w:trPr>
          <w:trHeight w:val="174"/>
        </w:trPr>
        <w:tc>
          <w:tcPr>
            <w:tcW w:w="1985" w:type="dxa"/>
            <w:tcBorders>
              <w:right w:val="single" w:sz="4" w:space="0" w:color="auto"/>
            </w:tcBorders>
            <w:shd w:val="clear" w:color="auto" w:fill="auto"/>
          </w:tcPr>
          <w:p w14:paraId="4E0DB440" w14:textId="77777777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eastAsia="zh-CN"/>
              </w:rPr>
            </w:pPr>
            <w:r w:rsidRPr="0079190D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eastAsia="zh-CN"/>
              </w:rPr>
              <w:t>Education level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03DD62B5" w14:textId="3409DD76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</w:p>
        </w:tc>
        <w:tc>
          <w:tcPr>
            <w:tcW w:w="1276" w:type="dxa"/>
            <w:vAlign w:val="bottom"/>
          </w:tcPr>
          <w:p w14:paraId="558FF7DC" w14:textId="77777777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  <w:vAlign w:val="bottom"/>
          </w:tcPr>
          <w:p w14:paraId="0F248A71" w14:textId="77777777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EC8CB92" w14:textId="213E7119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49AF733E" w14:textId="77777777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6AE4F95F" w14:textId="77777777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6D3FA845" w14:textId="77777777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46FFA9E5" w14:textId="77777777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</w:p>
        </w:tc>
      </w:tr>
      <w:tr w:rsidR="0079190D" w:rsidRPr="0079190D" w14:paraId="71C0BB69" w14:textId="665EA69D" w:rsidTr="0034699D">
        <w:trPr>
          <w:trHeight w:val="174"/>
        </w:trPr>
        <w:tc>
          <w:tcPr>
            <w:tcW w:w="1985" w:type="dxa"/>
            <w:tcBorders>
              <w:right w:val="single" w:sz="4" w:space="0" w:color="auto"/>
            </w:tcBorders>
            <w:shd w:val="clear" w:color="auto" w:fill="auto"/>
          </w:tcPr>
          <w:p w14:paraId="5A9DBFB3" w14:textId="77777777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  <w:t xml:space="preserve">    </w:t>
            </w:r>
            <w:r w:rsidRPr="0079190D">
              <w:rPr>
                <w:rFonts w:asciiTheme="majorHAnsi" w:hAnsiTheme="majorHAnsi" w:cstheme="majorHAnsi"/>
                <w:sz w:val="16"/>
                <w:szCs w:val="16"/>
              </w:rPr>
              <w:t>Secondary school or less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776AA05D" w14:textId="2CC69F0C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sz w:val="16"/>
                <w:szCs w:val="16"/>
              </w:rPr>
              <w:t>48.5 (42.6-54.4)</w:t>
            </w:r>
          </w:p>
        </w:tc>
        <w:tc>
          <w:tcPr>
            <w:tcW w:w="1276" w:type="dxa"/>
            <w:vAlign w:val="bottom"/>
          </w:tcPr>
          <w:p w14:paraId="26339A76" w14:textId="78980788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8.9 (6-11.8)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bottom"/>
          </w:tcPr>
          <w:p w14:paraId="24B95F6F" w14:textId="2E5C42F2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6</w:t>
            </w:r>
            <w:r w:rsidRPr="0079190D">
              <w:rPr>
                <w:sz w:val="16"/>
                <w:szCs w:val="16"/>
              </w:rPr>
              <w:t>.0</w:t>
            </w:r>
            <w:r w:rsidRPr="0079190D">
              <w:rPr>
                <w:rFonts w:ascii="Calibri" w:hAnsi="Calibri" w:cs="Calibri"/>
                <w:sz w:val="16"/>
                <w:szCs w:val="16"/>
              </w:rPr>
              <w:t xml:space="preserve"> (3.6-8.4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0D018C8" w14:textId="5751C799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77.5 (72.2-82.9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1B192303" w14:textId="549109F6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35.7 (29.7-41.7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E60FBB0" w14:textId="16F5A432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60.5 (55-66)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9A4615B" w14:textId="59FF148E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55 (48.7-61.4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12104933" w14:textId="6C55073E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27.7 (21.9-33.5)</w:t>
            </w:r>
          </w:p>
        </w:tc>
      </w:tr>
      <w:tr w:rsidR="0079190D" w:rsidRPr="0079190D" w14:paraId="08C0A1CD" w14:textId="7DA25E12" w:rsidTr="0034699D">
        <w:trPr>
          <w:trHeight w:val="174"/>
        </w:trPr>
        <w:tc>
          <w:tcPr>
            <w:tcW w:w="1985" w:type="dxa"/>
            <w:tcBorders>
              <w:right w:val="single" w:sz="4" w:space="0" w:color="auto"/>
            </w:tcBorders>
            <w:shd w:val="clear" w:color="auto" w:fill="auto"/>
          </w:tcPr>
          <w:p w14:paraId="09E2A0A3" w14:textId="0D2A29C1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  <w:t xml:space="preserve">    Technical or further ed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4F052661" w14:textId="2480F7D6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sz w:val="16"/>
                <w:szCs w:val="16"/>
              </w:rPr>
              <w:t>52.0 (45.7-58.4)</w:t>
            </w:r>
          </w:p>
        </w:tc>
        <w:tc>
          <w:tcPr>
            <w:tcW w:w="1276" w:type="dxa"/>
            <w:vAlign w:val="bottom"/>
          </w:tcPr>
          <w:p w14:paraId="7890F505" w14:textId="0F587840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13.6 (9.1-18.1)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bottom"/>
          </w:tcPr>
          <w:p w14:paraId="6C14C284" w14:textId="1FAEC2A3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6.1 (2.8-9.4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639397F" w14:textId="2F2566A4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84.3 (79.6-89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11AB3AB" w14:textId="0D0FD7B9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30 (23.8-36.2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86B72A7" w14:textId="2D17BD3C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60.3 (54.3-66.4)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D1A27BD" w14:textId="71033AC8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41.4 (35.2-47.6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542DD9A" w14:textId="4EE055AE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27.1 (21.3-32.9)</w:t>
            </w:r>
          </w:p>
        </w:tc>
      </w:tr>
      <w:tr w:rsidR="0079190D" w:rsidRPr="0079190D" w14:paraId="14EB5A7F" w14:textId="77777777" w:rsidTr="0034699D">
        <w:trPr>
          <w:trHeight w:val="174"/>
        </w:trPr>
        <w:tc>
          <w:tcPr>
            <w:tcW w:w="1985" w:type="dxa"/>
            <w:tcBorders>
              <w:right w:val="single" w:sz="4" w:space="0" w:color="auto"/>
            </w:tcBorders>
            <w:shd w:val="clear" w:color="auto" w:fill="auto"/>
          </w:tcPr>
          <w:p w14:paraId="1BC66686" w14:textId="1E3837E7" w:rsidR="0079190D" w:rsidRPr="0079190D" w:rsidRDefault="00695A82" w:rsidP="00695A8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  <w:t xml:space="preserve">    </w:t>
            </w:r>
            <w:r w:rsidR="0079190D" w:rsidRPr="0079190D"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  <w:t>University or higher ed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3A062FCC" w14:textId="4E265E55" w:rsidR="0079190D" w:rsidRPr="0079190D" w:rsidRDefault="0079190D" w:rsidP="0079190D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190D">
              <w:rPr>
                <w:sz w:val="16"/>
                <w:szCs w:val="16"/>
              </w:rPr>
              <w:t>54.7 (49.7-59.6)</w:t>
            </w:r>
          </w:p>
        </w:tc>
        <w:tc>
          <w:tcPr>
            <w:tcW w:w="1276" w:type="dxa"/>
            <w:vAlign w:val="bottom"/>
          </w:tcPr>
          <w:p w14:paraId="1A6482B3" w14:textId="283A3500" w:rsidR="0079190D" w:rsidRPr="0079190D" w:rsidRDefault="0079190D" w:rsidP="0079190D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15.7 (12-19.3)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bottom"/>
          </w:tcPr>
          <w:p w14:paraId="1CF6BB7C" w14:textId="20CB27D5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9.8 (6.8-12.9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0834F33" w14:textId="3D5E2E46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88.9 (86-91.9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882387D" w14:textId="56B842D9" w:rsidR="0079190D" w:rsidRPr="0079190D" w:rsidRDefault="0079190D" w:rsidP="0079190D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30.2 (25.8-34.7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6BDC88A" w14:textId="1FF44CDB" w:rsidR="0079190D" w:rsidRPr="0079190D" w:rsidRDefault="0079190D" w:rsidP="0079190D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58.1 (53.6-62.6)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9C3014B" w14:textId="3B0ECD09" w:rsidR="0079190D" w:rsidRPr="0079190D" w:rsidRDefault="0079190D" w:rsidP="0079190D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35.9 (31.4-40.4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91565B4" w14:textId="370DFCDA" w:rsidR="0079190D" w:rsidRPr="0079190D" w:rsidRDefault="0079190D" w:rsidP="0079190D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26.5 (22.3-30.6)</w:t>
            </w:r>
          </w:p>
        </w:tc>
      </w:tr>
      <w:tr w:rsidR="0079190D" w:rsidRPr="0079190D" w14:paraId="1924532F" w14:textId="6A308282" w:rsidTr="0034699D">
        <w:trPr>
          <w:trHeight w:val="174"/>
        </w:trPr>
        <w:tc>
          <w:tcPr>
            <w:tcW w:w="1985" w:type="dxa"/>
            <w:tcBorders>
              <w:right w:val="single" w:sz="4" w:space="0" w:color="auto"/>
            </w:tcBorders>
            <w:shd w:val="clear" w:color="auto" w:fill="auto"/>
          </w:tcPr>
          <w:p w14:paraId="610BE965" w14:textId="77777777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  <w:t xml:space="preserve">    p-value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387FAA69" w14:textId="1345F91C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sz w:val="16"/>
                <w:szCs w:val="16"/>
              </w:rPr>
              <w:t>0.309</w:t>
            </w:r>
          </w:p>
        </w:tc>
        <w:tc>
          <w:tcPr>
            <w:tcW w:w="1276" w:type="dxa"/>
            <w:vAlign w:val="bottom"/>
          </w:tcPr>
          <w:p w14:paraId="48355420" w14:textId="6E13DC1B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b/>
                <w:bCs/>
                <w:sz w:val="16"/>
                <w:szCs w:val="16"/>
              </w:rPr>
              <w:t>0.018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bottom"/>
          </w:tcPr>
          <w:p w14:paraId="40E91E3A" w14:textId="71C13E96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0.157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105C32D" w14:textId="6F7E431A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D6C4E73" w14:textId="13439870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0.289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F0A6327" w14:textId="66A557E3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0.776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C8A9830" w14:textId="5A49135D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4B7F2C2D" w14:textId="4D877600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0.946</w:t>
            </w:r>
          </w:p>
        </w:tc>
      </w:tr>
      <w:tr w:rsidR="0079190D" w:rsidRPr="0079190D" w14:paraId="6E1F504B" w14:textId="1E7FACF7" w:rsidTr="0034699D">
        <w:trPr>
          <w:trHeight w:val="174"/>
        </w:trPr>
        <w:tc>
          <w:tcPr>
            <w:tcW w:w="1985" w:type="dxa"/>
            <w:tcBorders>
              <w:right w:val="single" w:sz="4" w:space="0" w:color="auto"/>
            </w:tcBorders>
            <w:shd w:val="clear" w:color="auto" w:fill="auto"/>
          </w:tcPr>
          <w:p w14:paraId="38B78DEF" w14:textId="77777777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eastAsia="zh-CN"/>
              </w:rPr>
            </w:pPr>
            <w:r w:rsidRPr="0079190D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eastAsia="zh-CN"/>
              </w:rPr>
              <w:t>Speak a language other than English at home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0E83DE27" w14:textId="7C77EC6A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</w:p>
        </w:tc>
        <w:tc>
          <w:tcPr>
            <w:tcW w:w="1276" w:type="dxa"/>
            <w:vAlign w:val="bottom"/>
          </w:tcPr>
          <w:p w14:paraId="1055678F" w14:textId="77777777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  <w:vAlign w:val="bottom"/>
          </w:tcPr>
          <w:p w14:paraId="37728382" w14:textId="77777777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4CCDB1E" w14:textId="2B7A6447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552CC6E1" w14:textId="77777777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31D68A4B" w14:textId="77777777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0E842FF2" w14:textId="77777777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2A3FAD11" w14:textId="77777777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</w:p>
        </w:tc>
      </w:tr>
      <w:tr w:rsidR="0079190D" w:rsidRPr="0079190D" w14:paraId="7EA1070A" w14:textId="6A005674" w:rsidTr="0034699D">
        <w:trPr>
          <w:trHeight w:val="174"/>
        </w:trPr>
        <w:tc>
          <w:tcPr>
            <w:tcW w:w="1985" w:type="dxa"/>
            <w:tcBorders>
              <w:right w:val="single" w:sz="4" w:space="0" w:color="auto"/>
            </w:tcBorders>
            <w:shd w:val="clear" w:color="auto" w:fill="auto"/>
          </w:tcPr>
          <w:p w14:paraId="42582F07" w14:textId="77777777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  <w:t xml:space="preserve">    Yes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1485F205" w14:textId="02B08FE2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sz w:val="16"/>
                <w:szCs w:val="16"/>
              </w:rPr>
              <w:t>51.0 (47.2-54.9)</w:t>
            </w:r>
          </w:p>
        </w:tc>
        <w:tc>
          <w:tcPr>
            <w:tcW w:w="1276" w:type="dxa"/>
            <w:vAlign w:val="bottom"/>
          </w:tcPr>
          <w:p w14:paraId="62B4B1C6" w14:textId="4A8C7AFC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14</w:t>
            </w:r>
            <w:r w:rsidRPr="0079190D">
              <w:rPr>
                <w:sz w:val="16"/>
                <w:szCs w:val="16"/>
              </w:rPr>
              <w:t>.0</w:t>
            </w:r>
            <w:r w:rsidRPr="0079190D">
              <w:rPr>
                <w:rFonts w:ascii="Calibri" w:hAnsi="Calibri" w:cs="Calibri"/>
                <w:sz w:val="16"/>
                <w:szCs w:val="16"/>
              </w:rPr>
              <w:t xml:space="preserve"> (11.4-16.6)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bottom"/>
          </w:tcPr>
          <w:p w14:paraId="4914E80C" w14:textId="7531263E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8.1 (6.1-10.1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C10FB08" w14:textId="2F2B91B6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88.3 (86-90.5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1AB8EFB" w14:textId="43B809B9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32.5 (28.9-36.1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D98D7D3" w14:textId="03EB6252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55.2 (51.7-58.8)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B9C8CAD" w14:textId="6E6FFC2E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43.1 (39.7-46.5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775C7255" w14:textId="44B24BD1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24.7 (21.6-27.8)</w:t>
            </w:r>
          </w:p>
        </w:tc>
      </w:tr>
      <w:tr w:rsidR="0079190D" w:rsidRPr="0079190D" w14:paraId="107E8EF5" w14:textId="170A5457" w:rsidTr="0034699D">
        <w:trPr>
          <w:trHeight w:val="174"/>
        </w:trPr>
        <w:tc>
          <w:tcPr>
            <w:tcW w:w="1985" w:type="dxa"/>
            <w:tcBorders>
              <w:right w:val="single" w:sz="4" w:space="0" w:color="auto"/>
            </w:tcBorders>
            <w:shd w:val="clear" w:color="auto" w:fill="auto"/>
          </w:tcPr>
          <w:p w14:paraId="02980A3D" w14:textId="77777777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  <w:t xml:space="preserve">    No 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7FD2F608" w14:textId="3C3AF949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sz w:val="16"/>
                <w:szCs w:val="16"/>
              </w:rPr>
              <w:t>57.9 (49.5-66.3)</w:t>
            </w:r>
          </w:p>
        </w:tc>
        <w:tc>
          <w:tcPr>
            <w:tcW w:w="1276" w:type="dxa"/>
            <w:vAlign w:val="bottom"/>
          </w:tcPr>
          <w:p w14:paraId="38B09153" w14:textId="7B85C553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10.3 (5.5-15)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bottom"/>
          </w:tcPr>
          <w:p w14:paraId="68C3FACF" w14:textId="639B3AAA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6.9 (3.1-10.6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DCD8687" w14:textId="4CBDE5E9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69.8 (62.4-77.2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12494EF6" w14:textId="417142A2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28 (21.2-34.8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166E1C0" w14:textId="20C36A4F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77.8 (71.5-84.2)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2EF46F0" w14:textId="4C828686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39.9 (32.3-47.5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4B98DDFA" w14:textId="106C41F0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36.4 (28.7-44.1)</w:t>
            </w:r>
          </w:p>
        </w:tc>
      </w:tr>
      <w:tr w:rsidR="0079190D" w:rsidRPr="0079190D" w14:paraId="0118FE6A" w14:textId="29274DD6" w:rsidTr="0034699D">
        <w:trPr>
          <w:trHeight w:val="174"/>
        </w:trPr>
        <w:tc>
          <w:tcPr>
            <w:tcW w:w="1985" w:type="dxa"/>
            <w:tcBorders>
              <w:right w:val="single" w:sz="4" w:space="0" w:color="auto"/>
            </w:tcBorders>
            <w:shd w:val="clear" w:color="auto" w:fill="auto"/>
          </w:tcPr>
          <w:p w14:paraId="623EFDA1" w14:textId="77777777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  <w:t xml:space="preserve">    p-value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3026BB44" w14:textId="155F03C9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sz w:val="16"/>
                <w:szCs w:val="16"/>
              </w:rPr>
              <w:t>0.173</w:t>
            </w:r>
          </w:p>
        </w:tc>
        <w:tc>
          <w:tcPr>
            <w:tcW w:w="1276" w:type="dxa"/>
            <w:vAlign w:val="bottom"/>
          </w:tcPr>
          <w:p w14:paraId="017C0DF6" w14:textId="735CB2A2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0.225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bottom"/>
          </w:tcPr>
          <w:p w14:paraId="0F305A41" w14:textId="3EB25DA2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0.601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5950546" w14:textId="306D759E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7F53819" w14:textId="3752D240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0.277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575CC6E" w14:textId="6DEA8DA6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3307E63" w14:textId="44417B90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0.468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107577CC" w14:textId="04907BFF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b/>
                <w:bCs/>
                <w:sz w:val="16"/>
                <w:szCs w:val="16"/>
              </w:rPr>
              <w:t>0.005</w:t>
            </w:r>
          </w:p>
        </w:tc>
      </w:tr>
      <w:tr w:rsidR="0079190D" w:rsidRPr="0079190D" w14:paraId="03426F37" w14:textId="69D7AA26" w:rsidTr="0034699D">
        <w:trPr>
          <w:trHeight w:val="174"/>
        </w:trPr>
        <w:tc>
          <w:tcPr>
            <w:tcW w:w="1985" w:type="dxa"/>
            <w:tcBorders>
              <w:right w:val="single" w:sz="4" w:space="0" w:color="auto"/>
            </w:tcBorders>
            <w:shd w:val="clear" w:color="auto" w:fill="auto"/>
          </w:tcPr>
          <w:p w14:paraId="36E4DBD6" w14:textId="38C420E3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eastAsia="zh-CN"/>
              </w:rPr>
            </w:pPr>
            <w:r w:rsidRPr="0079190D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eastAsia="zh-CN"/>
              </w:rPr>
              <w:t>Weight category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48184AD1" w14:textId="0EEA1B42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</w:p>
        </w:tc>
        <w:tc>
          <w:tcPr>
            <w:tcW w:w="1276" w:type="dxa"/>
            <w:vAlign w:val="bottom"/>
          </w:tcPr>
          <w:p w14:paraId="2645CC23" w14:textId="77777777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  <w:vAlign w:val="bottom"/>
          </w:tcPr>
          <w:p w14:paraId="5EB510A9" w14:textId="77777777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4D2647C" w14:textId="5D9CDD75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7E01E5F6" w14:textId="77777777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29E01683" w14:textId="77777777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14CC7B15" w14:textId="77777777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572E49A2" w14:textId="77777777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</w:p>
        </w:tc>
      </w:tr>
      <w:tr w:rsidR="0079190D" w:rsidRPr="0079190D" w14:paraId="50DD75E5" w14:textId="5EFDAF33" w:rsidTr="0034699D">
        <w:trPr>
          <w:trHeight w:val="174"/>
        </w:trPr>
        <w:tc>
          <w:tcPr>
            <w:tcW w:w="1985" w:type="dxa"/>
            <w:tcBorders>
              <w:right w:val="single" w:sz="4" w:space="0" w:color="auto"/>
            </w:tcBorders>
            <w:shd w:val="clear" w:color="auto" w:fill="auto"/>
          </w:tcPr>
          <w:p w14:paraId="26B1359F" w14:textId="2C23B0DC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  <w:t xml:space="preserve">    Healthy weight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4837CAC8" w14:textId="02C68F7B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sz w:val="16"/>
                <w:szCs w:val="16"/>
              </w:rPr>
              <w:t>58.3 (53.1-63.5)</w:t>
            </w:r>
          </w:p>
        </w:tc>
        <w:tc>
          <w:tcPr>
            <w:tcW w:w="1276" w:type="dxa"/>
            <w:vAlign w:val="bottom"/>
          </w:tcPr>
          <w:p w14:paraId="1C365EE2" w14:textId="4FD7291B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11.7 (8.7-14.7)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bottom"/>
          </w:tcPr>
          <w:p w14:paraId="6CE2B447" w14:textId="4354DCC9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7.9 (5.5-10.3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762E7C8" w14:textId="0DE774DF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83.8 (80.1-87.5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68C86E54" w14:textId="0944FC15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28.3 (23.5-33.1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C3D8406" w14:textId="7FF76CB7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61.6 (56.8-66.3)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EFECF85" w14:textId="491DFBF3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43 (38.3-47.8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126394AC" w14:textId="0E49F934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25.7 (21.2-30.2)</w:t>
            </w:r>
          </w:p>
        </w:tc>
      </w:tr>
      <w:tr w:rsidR="0079190D" w:rsidRPr="0079190D" w14:paraId="0FEB37C1" w14:textId="70370B90" w:rsidTr="0034699D">
        <w:trPr>
          <w:trHeight w:val="174"/>
        </w:trPr>
        <w:tc>
          <w:tcPr>
            <w:tcW w:w="1985" w:type="dxa"/>
            <w:tcBorders>
              <w:right w:val="single" w:sz="4" w:space="0" w:color="auto"/>
            </w:tcBorders>
            <w:shd w:val="clear" w:color="auto" w:fill="auto"/>
          </w:tcPr>
          <w:p w14:paraId="5B00AA9B" w14:textId="165A6394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  <w:t xml:space="preserve">    Underweight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6D4B6F02" w14:textId="0904AD4D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sz w:val="16"/>
                <w:szCs w:val="16"/>
              </w:rPr>
              <w:t>40.8 (20.7-60.9)</w:t>
            </w:r>
          </w:p>
        </w:tc>
        <w:tc>
          <w:tcPr>
            <w:tcW w:w="1276" w:type="dxa"/>
            <w:vAlign w:val="bottom"/>
          </w:tcPr>
          <w:p w14:paraId="12B08A13" w14:textId="162709B1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15.8 (0-32.9)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bottom"/>
          </w:tcPr>
          <w:p w14:paraId="19ADB98C" w14:textId="0508022E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12.4 (0-30.1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39DE309" w14:textId="289BDF23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 xml:space="preserve"> (-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7827FD37" w14:textId="0629ECDC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12.2 (0-25.3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12A2131" w14:textId="318A8B90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40.4 (14.5-66.3)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848122B" w14:textId="1BC2B941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47.3 (25.1-69.5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F49EFE5" w14:textId="1B7FE86A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27.5 (6.8-48.3)</w:t>
            </w:r>
          </w:p>
        </w:tc>
      </w:tr>
      <w:tr w:rsidR="0079190D" w:rsidRPr="0079190D" w14:paraId="434955EA" w14:textId="0A63F31F" w:rsidTr="0034699D">
        <w:trPr>
          <w:trHeight w:val="174"/>
        </w:trPr>
        <w:tc>
          <w:tcPr>
            <w:tcW w:w="1985" w:type="dxa"/>
            <w:tcBorders>
              <w:right w:val="single" w:sz="4" w:space="0" w:color="auto"/>
            </w:tcBorders>
            <w:shd w:val="clear" w:color="auto" w:fill="auto"/>
          </w:tcPr>
          <w:p w14:paraId="4DC6AE5F" w14:textId="4AF14047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  <w:t xml:space="preserve">    Overweight/obese 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364FCF1D" w14:textId="254583A3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sz w:val="16"/>
                <w:szCs w:val="16"/>
              </w:rPr>
              <w:t>48.7 (44.3-53)</w:t>
            </w:r>
          </w:p>
        </w:tc>
        <w:tc>
          <w:tcPr>
            <w:tcW w:w="1276" w:type="dxa"/>
            <w:vAlign w:val="bottom"/>
          </w:tcPr>
          <w:p w14:paraId="68860CDE" w14:textId="375F5326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14.3 (11-17.6)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bottom"/>
          </w:tcPr>
          <w:p w14:paraId="79A891DD" w14:textId="35C1FEE2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7.6 (5.2-10.1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A1C4262" w14:textId="771BEA53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86 (83.1-88.9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3E95E64" w14:textId="2091C1D9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35.2 (30.9-39.5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AD6F619" w14:textId="74B97512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58.7 (54.8-62.7)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3ABF9C5" w14:textId="5EABD88C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41.9 (37.8-46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5E975E2D" w14:textId="50E378A8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27.8 (23.9-31.7)</w:t>
            </w:r>
          </w:p>
        </w:tc>
      </w:tr>
      <w:tr w:rsidR="0079190D" w:rsidRPr="0079190D" w14:paraId="786B70D6" w14:textId="4569702F" w:rsidTr="0034699D">
        <w:trPr>
          <w:trHeight w:val="174"/>
        </w:trPr>
        <w:tc>
          <w:tcPr>
            <w:tcW w:w="1985" w:type="dxa"/>
            <w:tcBorders>
              <w:right w:val="single" w:sz="4" w:space="0" w:color="auto"/>
            </w:tcBorders>
            <w:shd w:val="clear" w:color="auto" w:fill="auto"/>
          </w:tcPr>
          <w:p w14:paraId="6F71D164" w14:textId="11D83AB8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eastAsia="zh-CN"/>
              </w:rPr>
            </w:pPr>
            <w:r w:rsidRPr="0079190D"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  <w:t xml:space="preserve">    p-value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7E5A2706" w14:textId="76D7BA9C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eastAsia="zh-CN"/>
              </w:rPr>
            </w:pPr>
            <w:r w:rsidRPr="0079190D">
              <w:rPr>
                <w:b/>
                <w:bCs/>
                <w:sz w:val="16"/>
                <w:szCs w:val="16"/>
              </w:rPr>
              <w:t>0.014</w:t>
            </w:r>
          </w:p>
        </w:tc>
        <w:tc>
          <w:tcPr>
            <w:tcW w:w="1276" w:type="dxa"/>
            <w:vAlign w:val="bottom"/>
          </w:tcPr>
          <w:p w14:paraId="72DBE8CE" w14:textId="5F05A3F5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0.513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bottom"/>
          </w:tcPr>
          <w:p w14:paraId="797F11AE" w14:textId="6E5C0488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0.82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C7ACBEE" w14:textId="04F96745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0.371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F612B0A" w14:textId="12C672AF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b/>
                <w:bCs/>
                <w:sz w:val="16"/>
                <w:szCs w:val="16"/>
              </w:rPr>
              <w:t>0.019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DBCC9DE" w14:textId="6386E57E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0.250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E991C11" w14:textId="019F6C66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0.855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5E370DB" w14:textId="4198AD08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0.797</w:t>
            </w:r>
          </w:p>
        </w:tc>
      </w:tr>
      <w:tr w:rsidR="0079190D" w:rsidRPr="0079190D" w14:paraId="10AD2E87" w14:textId="4B591696" w:rsidTr="0034699D">
        <w:trPr>
          <w:trHeight w:val="80"/>
        </w:trPr>
        <w:tc>
          <w:tcPr>
            <w:tcW w:w="1985" w:type="dxa"/>
            <w:tcBorders>
              <w:right w:val="single" w:sz="4" w:space="0" w:color="auto"/>
            </w:tcBorders>
            <w:shd w:val="clear" w:color="auto" w:fill="auto"/>
          </w:tcPr>
          <w:p w14:paraId="4CD4CA1B" w14:textId="2576240A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eastAsia="zh-CN"/>
              </w:rPr>
              <w:t>SEIFA quintiles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58BAD28F" w14:textId="4D1EEDEE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</w:p>
        </w:tc>
        <w:tc>
          <w:tcPr>
            <w:tcW w:w="1276" w:type="dxa"/>
            <w:vAlign w:val="bottom"/>
          </w:tcPr>
          <w:p w14:paraId="63E779FE" w14:textId="766FCEF5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  <w:vAlign w:val="bottom"/>
          </w:tcPr>
          <w:p w14:paraId="423FF3DE" w14:textId="5B26CCD7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A5A4B19" w14:textId="6EFB71F1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4F72BB2B" w14:textId="622A56AC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7F834A31" w14:textId="210D28C6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6AC23761" w14:textId="5C0E29FE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57199A9C" w14:textId="1932EA3E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</w:p>
        </w:tc>
      </w:tr>
      <w:tr w:rsidR="0079190D" w:rsidRPr="0079190D" w14:paraId="0A36797F" w14:textId="0EC24B1B" w:rsidTr="0034699D">
        <w:trPr>
          <w:trHeight w:val="174"/>
        </w:trPr>
        <w:tc>
          <w:tcPr>
            <w:tcW w:w="1985" w:type="dxa"/>
            <w:tcBorders>
              <w:right w:val="single" w:sz="4" w:space="0" w:color="auto"/>
            </w:tcBorders>
            <w:shd w:val="clear" w:color="auto" w:fill="auto"/>
          </w:tcPr>
          <w:p w14:paraId="5EDE9E99" w14:textId="40515A24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  <w:t xml:space="preserve">    Quintile 1 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544ED3A1" w14:textId="636C31D5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sz w:val="16"/>
                <w:szCs w:val="16"/>
              </w:rPr>
              <w:t>44.5 (36.4-52.7)</w:t>
            </w:r>
          </w:p>
        </w:tc>
        <w:tc>
          <w:tcPr>
            <w:tcW w:w="1276" w:type="dxa"/>
            <w:vAlign w:val="bottom"/>
          </w:tcPr>
          <w:p w14:paraId="3F672996" w14:textId="186C3929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12.6 (7.2-18)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bottom"/>
          </w:tcPr>
          <w:p w14:paraId="73B333EF" w14:textId="1841CAE5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6.8 (3-10.6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D773E35" w14:textId="5B8C9B68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80.6 (74.3-86.9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67C7AC21" w14:textId="37AA6DA1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31.9 (24.1-39.7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223619A" w14:textId="48C74C4D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62.9 (55.6-70.2)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2643533" w14:textId="60D72454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45.1 (36.9-53.3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B1B536A" w14:textId="2F6AC448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27.8 (20.5-35)</w:t>
            </w:r>
          </w:p>
        </w:tc>
      </w:tr>
      <w:tr w:rsidR="0079190D" w:rsidRPr="0079190D" w14:paraId="077ADB31" w14:textId="6864D459" w:rsidTr="0034699D">
        <w:trPr>
          <w:trHeight w:val="174"/>
        </w:trPr>
        <w:tc>
          <w:tcPr>
            <w:tcW w:w="1985" w:type="dxa"/>
            <w:tcBorders>
              <w:right w:val="single" w:sz="4" w:space="0" w:color="auto"/>
            </w:tcBorders>
            <w:shd w:val="clear" w:color="auto" w:fill="auto"/>
          </w:tcPr>
          <w:p w14:paraId="66DFAC7D" w14:textId="0BFBEE00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  <w:t xml:space="preserve">    Quintile 2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474BAE4C" w14:textId="2425816D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sz w:val="16"/>
                <w:szCs w:val="16"/>
              </w:rPr>
              <w:t>48.5 (41-56.1)</w:t>
            </w:r>
          </w:p>
        </w:tc>
        <w:tc>
          <w:tcPr>
            <w:tcW w:w="1276" w:type="dxa"/>
            <w:vAlign w:val="bottom"/>
          </w:tcPr>
          <w:p w14:paraId="7E27914D" w14:textId="55F4B3FC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11.9 (7-16.7)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bottom"/>
          </w:tcPr>
          <w:p w14:paraId="4EFE43EA" w14:textId="4B966908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4.5 (2.1-6.9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DE92FD2" w14:textId="052EA440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86.6 (80.7-92.4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4A946494" w14:textId="4CE76677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32.4 (24.9-40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9E36280" w14:textId="0F086C73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53.5 (45.8-61.2)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3468F15" w14:textId="77E1416A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45.1 (37.7-52.6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522F913" w14:textId="3A6432C6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27.3 (20.4-34.2)</w:t>
            </w:r>
          </w:p>
        </w:tc>
      </w:tr>
      <w:tr w:rsidR="0079190D" w:rsidRPr="0079190D" w14:paraId="6D8B80C0" w14:textId="77777777" w:rsidTr="0034699D">
        <w:trPr>
          <w:trHeight w:val="174"/>
        </w:trPr>
        <w:tc>
          <w:tcPr>
            <w:tcW w:w="1985" w:type="dxa"/>
            <w:tcBorders>
              <w:right w:val="single" w:sz="4" w:space="0" w:color="auto"/>
            </w:tcBorders>
            <w:shd w:val="clear" w:color="auto" w:fill="auto"/>
          </w:tcPr>
          <w:p w14:paraId="110B2F33" w14:textId="2C466CDF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  <w:t xml:space="preserve">    Quintile 3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04525DE4" w14:textId="149B78D6" w:rsidR="0079190D" w:rsidRPr="0079190D" w:rsidRDefault="0079190D" w:rsidP="0079190D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190D">
              <w:rPr>
                <w:sz w:val="16"/>
                <w:szCs w:val="16"/>
              </w:rPr>
              <w:t>53.6 (46.2-60.9)</w:t>
            </w:r>
          </w:p>
        </w:tc>
        <w:tc>
          <w:tcPr>
            <w:tcW w:w="1276" w:type="dxa"/>
            <w:vAlign w:val="bottom"/>
          </w:tcPr>
          <w:p w14:paraId="66E8AE1F" w14:textId="35A93262" w:rsidR="0079190D" w:rsidRPr="0079190D" w:rsidRDefault="0079190D" w:rsidP="0079190D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14.9 (9.2-20.5)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bottom"/>
          </w:tcPr>
          <w:p w14:paraId="076CC13E" w14:textId="4121F8A1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9.1 (4.3-13.8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23E232A" w14:textId="20771A25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83.6 (78.4-88.9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54D7F293" w14:textId="570957BE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31.7 (24.5-38.9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B81D607" w14:textId="02F6A9B1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59.8 (52.7-66.8)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EFCC893" w14:textId="26342718" w:rsidR="0079190D" w:rsidRPr="0079190D" w:rsidRDefault="0079190D" w:rsidP="0079190D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43.5 (36.3-50.8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2A776F7" w14:textId="658EB12A" w:rsidR="0079190D" w:rsidRPr="0079190D" w:rsidRDefault="0079190D" w:rsidP="0079190D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21.8 (15.7-27.9)</w:t>
            </w:r>
          </w:p>
        </w:tc>
      </w:tr>
      <w:tr w:rsidR="0079190D" w:rsidRPr="0079190D" w14:paraId="3A1A1421" w14:textId="6AE3C7F7" w:rsidTr="0034699D">
        <w:trPr>
          <w:trHeight w:val="174"/>
        </w:trPr>
        <w:tc>
          <w:tcPr>
            <w:tcW w:w="1985" w:type="dxa"/>
            <w:tcBorders>
              <w:right w:val="single" w:sz="4" w:space="0" w:color="auto"/>
            </w:tcBorders>
            <w:shd w:val="clear" w:color="auto" w:fill="auto"/>
          </w:tcPr>
          <w:p w14:paraId="4D44BC0C" w14:textId="491D12A6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eastAsia="zh-CN"/>
              </w:rPr>
            </w:pPr>
            <w:r w:rsidRPr="0079190D"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  <w:t xml:space="preserve">    Quintile 4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37B95600" w14:textId="2B776503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sz w:val="16"/>
                <w:szCs w:val="16"/>
              </w:rPr>
              <w:t>55.1 (47-63.1)</w:t>
            </w:r>
          </w:p>
        </w:tc>
        <w:tc>
          <w:tcPr>
            <w:tcW w:w="1276" w:type="dxa"/>
            <w:vAlign w:val="bottom"/>
          </w:tcPr>
          <w:p w14:paraId="044DCA5F" w14:textId="36FEA8BA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11.4 (6.7-16.1)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bottom"/>
          </w:tcPr>
          <w:p w14:paraId="37595B21" w14:textId="4F4BFE3F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7.4 (3.4-11.4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0EEEF0D" w14:textId="1432D051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85.2 (80.2-90.2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49A8EF5A" w14:textId="1C77F3DC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33.6 (26-41.2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0F328EF" w14:textId="4BD88EF7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62.7 (55.9-69.4)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B763F7A" w14:textId="39CC9A09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38.8 (32-45.6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6118894B" w14:textId="2E2F7E76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31.3 (24.4-38.2)</w:t>
            </w:r>
          </w:p>
        </w:tc>
      </w:tr>
      <w:tr w:rsidR="0079190D" w:rsidRPr="0079190D" w14:paraId="53CF0AEE" w14:textId="74572932" w:rsidTr="0034699D">
        <w:trPr>
          <w:trHeight w:val="174"/>
        </w:trPr>
        <w:tc>
          <w:tcPr>
            <w:tcW w:w="1985" w:type="dxa"/>
            <w:tcBorders>
              <w:right w:val="single" w:sz="4" w:space="0" w:color="auto"/>
            </w:tcBorders>
            <w:shd w:val="clear" w:color="auto" w:fill="auto"/>
          </w:tcPr>
          <w:p w14:paraId="22455C1C" w14:textId="7B615047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  <w:t xml:space="preserve">    Quintile 5 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17A8926A" w14:textId="07C21A7A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sz w:val="16"/>
                <w:szCs w:val="16"/>
              </w:rPr>
              <w:t>55.8 (49.5-62)</w:t>
            </w:r>
          </w:p>
        </w:tc>
        <w:tc>
          <w:tcPr>
            <w:tcW w:w="1276" w:type="dxa"/>
            <w:vAlign w:val="bottom"/>
          </w:tcPr>
          <w:p w14:paraId="5F068C23" w14:textId="0B43B73C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14.6 (10-19.2)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bottom"/>
          </w:tcPr>
          <w:p w14:paraId="193AF4B5" w14:textId="210C1A22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10.6 (6.6-14.6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9EB6A26" w14:textId="31D34493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87.4 (83.4-91.4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9DBF626" w14:textId="797E8FA5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29.4 (24-34.8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67EDAE2" w14:textId="4591F231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58.6 (52.8-64.5)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B9FEA18" w14:textId="6192644A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41.4 (35.4-47.5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1B857169" w14:textId="515AD776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26.8 (21.2-32.5)</w:t>
            </w:r>
          </w:p>
        </w:tc>
      </w:tr>
      <w:tr w:rsidR="0079190D" w:rsidRPr="0079190D" w14:paraId="383E3B46" w14:textId="426E1C12" w:rsidTr="0034699D">
        <w:trPr>
          <w:trHeight w:val="174"/>
        </w:trPr>
        <w:tc>
          <w:tcPr>
            <w:tcW w:w="1985" w:type="dxa"/>
            <w:tcBorders>
              <w:right w:val="single" w:sz="4" w:space="0" w:color="auto"/>
            </w:tcBorders>
            <w:shd w:val="clear" w:color="auto" w:fill="auto"/>
          </w:tcPr>
          <w:p w14:paraId="448ED889" w14:textId="5F51BC29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  <w:t xml:space="preserve">    p-value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2C102798" w14:textId="57A06FCA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sz w:val="16"/>
                <w:szCs w:val="16"/>
              </w:rPr>
              <w:t>0.247</w:t>
            </w:r>
          </w:p>
        </w:tc>
        <w:tc>
          <w:tcPr>
            <w:tcW w:w="1276" w:type="dxa"/>
            <w:vAlign w:val="bottom"/>
          </w:tcPr>
          <w:p w14:paraId="27DCC75E" w14:textId="0B3EF730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0.827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bottom"/>
          </w:tcPr>
          <w:p w14:paraId="5BD92A47" w14:textId="5CED9A62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0.162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715DA49" w14:textId="7705CB29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0.406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44DF2D79" w14:textId="1354B8A5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0.921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0E04D74" w14:textId="604F79BD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0.366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8083474" w14:textId="4DA3AED8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0.742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1DA4003C" w14:textId="594913BB" w:rsidR="0079190D" w:rsidRPr="0079190D" w:rsidRDefault="0079190D" w:rsidP="0079190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zh-CN"/>
              </w:rPr>
            </w:pPr>
            <w:r w:rsidRPr="0079190D">
              <w:rPr>
                <w:rFonts w:ascii="Calibri" w:hAnsi="Calibri" w:cs="Calibri"/>
                <w:sz w:val="16"/>
                <w:szCs w:val="16"/>
              </w:rPr>
              <w:t>0.403</w:t>
            </w:r>
          </w:p>
        </w:tc>
      </w:tr>
      <w:bookmarkEnd w:id="1"/>
    </w:tbl>
    <w:p w14:paraId="31368992" w14:textId="191AC169" w:rsidR="00413E5E" w:rsidRPr="0079190D" w:rsidRDefault="00413E5E" w:rsidP="00A109A2">
      <w:pPr>
        <w:spacing w:after="0" w:line="240" w:lineRule="auto"/>
        <w:rPr>
          <w:rFonts w:asciiTheme="majorHAnsi" w:hAnsiTheme="majorHAnsi" w:cstheme="majorHAnsi"/>
          <w:sz w:val="16"/>
          <w:szCs w:val="16"/>
        </w:rPr>
      </w:pPr>
    </w:p>
    <w:sectPr w:rsidR="00413E5E" w:rsidRPr="0079190D" w:rsidSect="00B73A19">
      <w:pgSz w:w="16838" w:h="11906" w:orient="landscape"/>
      <w:pgMar w:top="170" w:right="284" w:bottom="170" w:left="28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3B296E" w14:textId="77777777" w:rsidR="00587908" w:rsidRDefault="00587908" w:rsidP="00305196">
      <w:pPr>
        <w:spacing w:after="0" w:line="240" w:lineRule="auto"/>
      </w:pPr>
      <w:r>
        <w:separator/>
      </w:r>
    </w:p>
  </w:endnote>
  <w:endnote w:type="continuationSeparator" w:id="0">
    <w:p w14:paraId="157D4F6B" w14:textId="77777777" w:rsidR="00587908" w:rsidRDefault="00587908" w:rsidP="003051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2939DB" w14:textId="77777777" w:rsidR="00587908" w:rsidRDefault="00587908" w:rsidP="00305196">
      <w:pPr>
        <w:spacing w:after="0" w:line="240" w:lineRule="auto"/>
      </w:pPr>
      <w:r>
        <w:separator/>
      </w:r>
    </w:p>
  </w:footnote>
  <w:footnote w:type="continuationSeparator" w:id="0">
    <w:p w14:paraId="0331931A" w14:textId="77777777" w:rsidR="00587908" w:rsidRDefault="00587908" w:rsidP="00305196">
      <w:pPr>
        <w:spacing w:after="0" w:line="240" w:lineRule="auto"/>
      </w:pPr>
      <w:r>
        <w:continuationSeparator/>
      </w:r>
    </w:p>
  </w:footnote>
  <w:footnote w:id="1">
    <w:p w14:paraId="6327BB4F" w14:textId="564AA8A3" w:rsidR="00C815E0" w:rsidRPr="00C815E0" w:rsidRDefault="00C815E0">
      <w:pPr>
        <w:pStyle w:val="FootnoteText"/>
        <w:rPr>
          <w:rFonts w:asciiTheme="majorHAnsi" w:hAnsiTheme="majorHAnsi" w:cstheme="majorHAnsi"/>
          <w:sz w:val="16"/>
          <w:szCs w:val="16"/>
        </w:rPr>
      </w:pPr>
      <w:r w:rsidRPr="00C815E0">
        <w:rPr>
          <w:rStyle w:val="FootnoteReference"/>
          <w:rFonts w:asciiTheme="majorHAnsi" w:hAnsiTheme="majorHAnsi" w:cstheme="majorHAnsi"/>
          <w:sz w:val="16"/>
          <w:szCs w:val="16"/>
        </w:rPr>
        <w:footnoteRef/>
      </w:r>
      <w:r w:rsidRPr="00C815E0">
        <w:rPr>
          <w:rFonts w:asciiTheme="majorHAnsi" w:hAnsiTheme="majorHAnsi" w:cstheme="majorHAnsi"/>
          <w:sz w:val="16"/>
          <w:szCs w:val="16"/>
        </w:rPr>
        <w:t xml:space="preserve">For this outcome, underweight participants were dropped from the model (this was done by the software since these participants </w:t>
      </w:r>
      <w:r w:rsidRPr="00C815E0">
        <w:rPr>
          <w:rFonts w:asciiTheme="majorHAnsi" w:hAnsiTheme="majorHAnsi" w:cstheme="majorHAnsi"/>
          <w:i/>
          <w:iCs/>
          <w:sz w:val="16"/>
          <w:szCs w:val="16"/>
        </w:rPr>
        <w:t>predicted success perfectly</w:t>
      </w:r>
      <w:r w:rsidRPr="00C815E0">
        <w:rPr>
          <w:rFonts w:asciiTheme="majorHAnsi" w:hAnsiTheme="majorHAnsi" w:cstheme="majorHAnsi"/>
          <w:sz w:val="16"/>
          <w:szCs w:val="16"/>
        </w:rPr>
        <w:t xml:space="preserve"> i.e. all underweight participants had the same response for this outcome)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fr-FR" w:vendorID="64" w:dllVersion="6" w:nlCheck="1" w:checkStyle="0"/>
  <w:activeWritingStyle w:appName="MSWord" w:lang="en-AU" w:vendorID="64" w:dllVersion="6" w:nlCheck="1" w:checkStyle="1"/>
  <w:activeWritingStyle w:appName="MSWord" w:lang="en-AU" w:vendorID="64" w:dllVersion="0" w:nlCheck="1" w:checkStyle="0"/>
  <w:activeWritingStyle w:appName="MSWord" w:lang="fr-FR" w:vendorID="64" w:dllVersion="0" w:nlCheck="1" w:checkStyle="0"/>
  <w:proofState w:spelling="clean" w:grammar="clean"/>
  <w:defaultTabStop w:val="720"/>
  <w:characterSpacingControl w:val="doNotCompress"/>
  <w:hdrShapeDefaults>
    <o:shapedefaults v:ext="edit" spidmax="4096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50F5"/>
    <w:rsid w:val="00030A30"/>
    <w:rsid w:val="00033332"/>
    <w:rsid w:val="000475C7"/>
    <w:rsid w:val="00057A75"/>
    <w:rsid w:val="000A4537"/>
    <w:rsid w:val="000B43AB"/>
    <w:rsid w:val="000B52FB"/>
    <w:rsid w:val="000D7361"/>
    <w:rsid w:val="000E1FA3"/>
    <w:rsid w:val="000E4EA9"/>
    <w:rsid w:val="00111A1B"/>
    <w:rsid w:val="0011564A"/>
    <w:rsid w:val="00130C47"/>
    <w:rsid w:val="00132DD0"/>
    <w:rsid w:val="00151198"/>
    <w:rsid w:val="00151E71"/>
    <w:rsid w:val="00155AA0"/>
    <w:rsid w:val="001618F3"/>
    <w:rsid w:val="001771CC"/>
    <w:rsid w:val="0018184A"/>
    <w:rsid w:val="00183438"/>
    <w:rsid w:val="001849A1"/>
    <w:rsid w:val="00192428"/>
    <w:rsid w:val="001A6A03"/>
    <w:rsid w:val="001B0AE3"/>
    <w:rsid w:val="001B15DD"/>
    <w:rsid w:val="001B296E"/>
    <w:rsid w:val="001B5AEF"/>
    <w:rsid w:val="001C2FDD"/>
    <w:rsid w:val="001C3327"/>
    <w:rsid w:val="001C698F"/>
    <w:rsid w:val="001D00C0"/>
    <w:rsid w:val="001D4E0F"/>
    <w:rsid w:val="001E6BD7"/>
    <w:rsid w:val="001F7522"/>
    <w:rsid w:val="00205514"/>
    <w:rsid w:val="00230F4F"/>
    <w:rsid w:val="00244D66"/>
    <w:rsid w:val="0025463E"/>
    <w:rsid w:val="00275094"/>
    <w:rsid w:val="002762BE"/>
    <w:rsid w:val="00280045"/>
    <w:rsid w:val="00297322"/>
    <w:rsid w:val="00297612"/>
    <w:rsid w:val="002A0D80"/>
    <w:rsid w:val="002A3CD6"/>
    <w:rsid w:val="002C11A0"/>
    <w:rsid w:val="002C481A"/>
    <w:rsid w:val="002C756F"/>
    <w:rsid w:val="002E1502"/>
    <w:rsid w:val="002E316D"/>
    <w:rsid w:val="00302FED"/>
    <w:rsid w:val="00305196"/>
    <w:rsid w:val="00320DCD"/>
    <w:rsid w:val="00327517"/>
    <w:rsid w:val="00332815"/>
    <w:rsid w:val="00333BA8"/>
    <w:rsid w:val="00343005"/>
    <w:rsid w:val="00345449"/>
    <w:rsid w:val="003539B4"/>
    <w:rsid w:val="00354492"/>
    <w:rsid w:val="00357251"/>
    <w:rsid w:val="00371673"/>
    <w:rsid w:val="003830D6"/>
    <w:rsid w:val="003966D5"/>
    <w:rsid w:val="003A229D"/>
    <w:rsid w:val="003A4522"/>
    <w:rsid w:val="003C695A"/>
    <w:rsid w:val="003C7A37"/>
    <w:rsid w:val="003D096B"/>
    <w:rsid w:val="003D291A"/>
    <w:rsid w:val="003F084B"/>
    <w:rsid w:val="003F2DD2"/>
    <w:rsid w:val="003F4491"/>
    <w:rsid w:val="003F664F"/>
    <w:rsid w:val="00401D11"/>
    <w:rsid w:val="00413E5E"/>
    <w:rsid w:val="00424CD8"/>
    <w:rsid w:val="00425DDA"/>
    <w:rsid w:val="0042752D"/>
    <w:rsid w:val="00430768"/>
    <w:rsid w:val="00430F47"/>
    <w:rsid w:val="00445E28"/>
    <w:rsid w:val="00447E06"/>
    <w:rsid w:val="00451F9A"/>
    <w:rsid w:val="0046110A"/>
    <w:rsid w:val="00466CF1"/>
    <w:rsid w:val="00477B74"/>
    <w:rsid w:val="00483704"/>
    <w:rsid w:val="00485618"/>
    <w:rsid w:val="00490849"/>
    <w:rsid w:val="004968AF"/>
    <w:rsid w:val="004A65C1"/>
    <w:rsid w:val="004A68D7"/>
    <w:rsid w:val="004B37EE"/>
    <w:rsid w:val="004F226E"/>
    <w:rsid w:val="004F51A9"/>
    <w:rsid w:val="005071D2"/>
    <w:rsid w:val="00510394"/>
    <w:rsid w:val="00511D67"/>
    <w:rsid w:val="005204A0"/>
    <w:rsid w:val="005250F5"/>
    <w:rsid w:val="005253CE"/>
    <w:rsid w:val="00526B54"/>
    <w:rsid w:val="00536C5E"/>
    <w:rsid w:val="00543807"/>
    <w:rsid w:val="005506F6"/>
    <w:rsid w:val="00561593"/>
    <w:rsid w:val="00562F52"/>
    <w:rsid w:val="005709BE"/>
    <w:rsid w:val="00572BD4"/>
    <w:rsid w:val="00575628"/>
    <w:rsid w:val="005808BC"/>
    <w:rsid w:val="00581BE5"/>
    <w:rsid w:val="00587908"/>
    <w:rsid w:val="005A455D"/>
    <w:rsid w:val="005A537D"/>
    <w:rsid w:val="005C4F5A"/>
    <w:rsid w:val="005D3628"/>
    <w:rsid w:val="005D4B7D"/>
    <w:rsid w:val="005D61D0"/>
    <w:rsid w:val="005E4AE0"/>
    <w:rsid w:val="005E5483"/>
    <w:rsid w:val="005F18E0"/>
    <w:rsid w:val="005F1FFA"/>
    <w:rsid w:val="005F204E"/>
    <w:rsid w:val="005F27B2"/>
    <w:rsid w:val="00602304"/>
    <w:rsid w:val="00617D83"/>
    <w:rsid w:val="00621210"/>
    <w:rsid w:val="0062457A"/>
    <w:rsid w:val="0063461B"/>
    <w:rsid w:val="0064384F"/>
    <w:rsid w:val="00663D1C"/>
    <w:rsid w:val="00665B6E"/>
    <w:rsid w:val="006708F5"/>
    <w:rsid w:val="00681AB6"/>
    <w:rsid w:val="00682B5C"/>
    <w:rsid w:val="00684799"/>
    <w:rsid w:val="006859F1"/>
    <w:rsid w:val="00695A82"/>
    <w:rsid w:val="00696938"/>
    <w:rsid w:val="006A2129"/>
    <w:rsid w:val="006A631A"/>
    <w:rsid w:val="006A7027"/>
    <w:rsid w:val="006B2664"/>
    <w:rsid w:val="006C1711"/>
    <w:rsid w:val="006C6B81"/>
    <w:rsid w:val="006E1013"/>
    <w:rsid w:val="006E1422"/>
    <w:rsid w:val="006F0C88"/>
    <w:rsid w:val="00701757"/>
    <w:rsid w:val="00702692"/>
    <w:rsid w:val="00705E27"/>
    <w:rsid w:val="00705F9A"/>
    <w:rsid w:val="007077EF"/>
    <w:rsid w:val="00711345"/>
    <w:rsid w:val="007138E2"/>
    <w:rsid w:val="00723F7C"/>
    <w:rsid w:val="0072567F"/>
    <w:rsid w:val="007312FF"/>
    <w:rsid w:val="00746AE1"/>
    <w:rsid w:val="0074713A"/>
    <w:rsid w:val="00754E28"/>
    <w:rsid w:val="00774C08"/>
    <w:rsid w:val="00786C6A"/>
    <w:rsid w:val="0079190D"/>
    <w:rsid w:val="007B4D23"/>
    <w:rsid w:val="007C19AE"/>
    <w:rsid w:val="007C48F5"/>
    <w:rsid w:val="007E333F"/>
    <w:rsid w:val="00807934"/>
    <w:rsid w:val="008109C1"/>
    <w:rsid w:val="008110BC"/>
    <w:rsid w:val="008115F2"/>
    <w:rsid w:val="00812DEC"/>
    <w:rsid w:val="00812F19"/>
    <w:rsid w:val="00836694"/>
    <w:rsid w:val="00840AE5"/>
    <w:rsid w:val="00852D17"/>
    <w:rsid w:val="00854E9A"/>
    <w:rsid w:val="008678A8"/>
    <w:rsid w:val="00883B3B"/>
    <w:rsid w:val="00885A9F"/>
    <w:rsid w:val="00890525"/>
    <w:rsid w:val="0089672E"/>
    <w:rsid w:val="00897E88"/>
    <w:rsid w:val="008A07F7"/>
    <w:rsid w:val="008A3D4A"/>
    <w:rsid w:val="008A6709"/>
    <w:rsid w:val="008B6A8E"/>
    <w:rsid w:val="008C6442"/>
    <w:rsid w:val="008D3278"/>
    <w:rsid w:val="008D5CD3"/>
    <w:rsid w:val="008E2016"/>
    <w:rsid w:val="008F4484"/>
    <w:rsid w:val="008F57E2"/>
    <w:rsid w:val="009210C0"/>
    <w:rsid w:val="0094040A"/>
    <w:rsid w:val="00943FFF"/>
    <w:rsid w:val="009448B7"/>
    <w:rsid w:val="009502E0"/>
    <w:rsid w:val="00957819"/>
    <w:rsid w:val="00973926"/>
    <w:rsid w:val="00983F80"/>
    <w:rsid w:val="009C7DD7"/>
    <w:rsid w:val="009D2649"/>
    <w:rsid w:val="009D6967"/>
    <w:rsid w:val="009E39CE"/>
    <w:rsid w:val="009E3CB2"/>
    <w:rsid w:val="009E4C50"/>
    <w:rsid w:val="009E6626"/>
    <w:rsid w:val="009F2FDA"/>
    <w:rsid w:val="009F69B2"/>
    <w:rsid w:val="00A04684"/>
    <w:rsid w:val="00A058E0"/>
    <w:rsid w:val="00A109A2"/>
    <w:rsid w:val="00A127BF"/>
    <w:rsid w:val="00A21F82"/>
    <w:rsid w:val="00A411E2"/>
    <w:rsid w:val="00A5029C"/>
    <w:rsid w:val="00A6653B"/>
    <w:rsid w:val="00A72CA1"/>
    <w:rsid w:val="00A73848"/>
    <w:rsid w:val="00A752BC"/>
    <w:rsid w:val="00A77217"/>
    <w:rsid w:val="00A940DB"/>
    <w:rsid w:val="00A96DA5"/>
    <w:rsid w:val="00AB5D65"/>
    <w:rsid w:val="00AC3D85"/>
    <w:rsid w:val="00AC524E"/>
    <w:rsid w:val="00AC6885"/>
    <w:rsid w:val="00AD0409"/>
    <w:rsid w:val="00AD1942"/>
    <w:rsid w:val="00AD4860"/>
    <w:rsid w:val="00AD75B3"/>
    <w:rsid w:val="00AE048F"/>
    <w:rsid w:val="00AE1D80"/>
    <w:rsid w:val="00AE4B59"/>
    <w:rsid w:val="00B01EEE"/>
    <w:rsid w:val="00B17D1F"/>
    <w:rsid w:val="00B26C60"/>
    <w:rsid w:val="00B27098"/>
    <w:rsid w:val="00B375FA"/>
    <w:rsid w:val="00B41545"/>
    <w:rsid w:val="00B51D3B"/>
    <w:rsid w:val="00B54AD0"/>
    <w:rsid w:val="00B566BC"/>
    <w:rsid w:val="00B57D3B"/>
    <w:rsid w:val="00B6757D"/>
    <w:rsid w:val="00B71EE7"/>
    <w:rsid w:val="00B73A19"/>
    <w:rsid w:val="00B87A65"/>
    <w:rsid w:val="00B910C5"/>
    <w:rsid w:val="00B93B14"/>
    <w:rsid w:val="00BA0CDC"/>
    <w:rsid w:val="00BA24D9"/>
    <w:rsid w:val="00BA7F7E"/>
    <w:rsid w:val="00BB71D8"/>
    <w:rsid w:val="00BC2F99"/>
    <w:rsid w:val="00BC629A"/>
    <w:rsid w:val="00BC70BC"/>
    <w:rsid w:val="00BD6CFC"/>
    <w:rsid w:val="00BF544E"/>
    <w:rsid w:val="00C02DE9"/>
    <w:rsid w:val="00C15FE0"/>
    <w:rsid w:val="00C17160"/>
    <w:rsid w:val="00C17FE1"/>
    <w:rsid w:val="00C23691"/>
    <w:rsid w:val="00C34475"/>
    <w:rsid w:val="00C35595"/>
    <w:rsid w:val="00C54346"/>
    <w:rsid w:val="00C60D2D"/>
    <w:rsid w:val="00C61061"/>
    <w:rsid w:val="00C63524"/>
    <w:rsid w:val="00C731BE"/>
    <w:rsid w:val="00C764FB"/>
    <w:rsid w:val="00C815E0"/>
    <w:rsid w:val="00C85E5C"/>
    <w:rsid w:val="00C91BF1"/>
    <w:rsid w:val="00CA2992"/>
    <w:rsid w:val="00CC0ED6"/>
    <w:rsid w:val="00CC1671"/>
    <w:rsid w:val="00CC1A22"/>
    <w:rsid w:val="00CC56F9"/>
    <w:rsid w:val="00CD035B"/>
    <w:rsid w:val="00CD03C2"/>
    <w:rsid w:val="00CD44B0"/>
    <w:rsid w:val="00CF758F"/>
    <w:rsid w:val="00D04C89"/>
    <w:rsid w:val="00D12507"/>
    <w:rsid w:val="00D15D75"/>
    <w:rsid w:val="00D31158"/>
    <w:rsid w:val="00D314C3"/>
    <w:rsid w:val="00D46DB3"/>
    <w:rsid w:val="00D54D6D"/>
    <w:rsid w:val="00D6349A"/>
    <w:rsid w:val="00D82055"/>
    <w:rsid w:val="00D9590E"/>
    <w:rsid w:val="00DA3199"/>
    <w:rsid w:val="00DA727E"/>
    <w:rsid w:val="00DA745B"/>
    <w:rsid w:val="00DD5078"/>
    <w:rsid w:val="00DE096E"/>
    <w:rsid w:val="00E12B25"/>
    <w:rsid w:val="00E22D5E"/>
    <w:rsid w:val="00E25278"/>
    <w:rsid w:val="00E3105E"/>
    <w:rsid w:val="00E4222D"/>
    <w:rsid w:val="00E442A9"/>
    <w:rsid w:val="00E52497"/>
    <w:rsid w:val="00E5274C"/>
    <w:rsid w:val="00E773B5"/>
    <w:rsid w:val="00E85A31"/>
    <w:rsid w:val="00E86174"/>
    <w:rsid w:val="00E9256D"/>
    <w:rsid w:val="00E97548"/>
    <w:rsid w:val="00EA6011"/>
    <w:rsid w:val="00EB4D81"/>
    <w:rsid w:val="00EC0337"/>
    <w:rsid w:val="00EC368C"/>
    <w:rsid w:val="00EC7648"/>
    <w:rsid w:val="00ED2F3C"/>
    <w:rsid w:val="00EF7EA3"/>
    <w:rsid w:val="00F32C9D"/>
    <w:rsid w:val="00F477E9"/>
    <w:rsid w:val="00F52E3E"/>
    <w:rsid w:val="00F54938"/>
    <w:rsid w:val="00F7254C"/>
    <w:rsid w:val="00F81715"/>
    <w:rsid w:val="00F97709"/>
    <w:rsid w:val="00FB614D"/>
    <w:rsid w:val="00FD2041"/>
    <w:rsid w:val="00FE6D6F"/>
    <w:rsid w:val="00FF012A"/>
    <w:rsid w:val="00FF1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61"/>
    <o:shapelayout v:ext="edit">
      <o:idmap v:ext="edit" data="1"/>
    </o:shapelayout>
  </w:shapeDefaults>
  <w:decimalSymbol w:val="."/>
  <w:listSeparator w:val=","/>
  <w14:docId w14:val="4D583469"/>
  <w15:chartTrackingRefBased/>
  <w15:docId w15:val="{347E470D-82EF-4852-9B44-BA73D9C3EF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50F5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50F5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250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50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50F5"/>
    <w:rPr>
      <w:rFonts w:eastAsiaTheme="minorHAnsi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50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50F5"/>
    <w:rPr>
      <w:rFonts w:ascii="Segoe UI" w:eastAsiaTheme="minorHAnsi" w:hAnsi="Segoe UI" w:cs="Segoe UI"/>
      <w:sz w:val="18"/>
      <w:szCs w:val="18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50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50F5"/>
    <w:rPr>
      <w:rFonts w:eastAsiaTheme="minorHAnsi"/>
      <w:b/>
      <w:bCs/>
      <w:sz w:val="20"/>
      <w:szCs w:val="20"/>
      <w:lang w:eastAsia="en-US"/>
    </w:rPr>
  </w:style>
  <w:style w:type="table" w:customStyle="1" w:styleId="Style1">
    <w:name w:val="Style1"/>
    <w:basedOn w:val="TableNormal"/>
    <w:uiPriority w:val="99"/>
    <w:rsid w:val="005E5483"/>
    <w:pPr>
      <w:spacing w:after="0" w:line="240" w:lineRule="auto"/>
    </w:pPr>
    <w:tblPr/>
  </w:style>
  <w:style w:type="paragraph" w:styleId="Header">
    <w:name w:val="header"/>
    <w:basedOn w:val="Normal"/>
    <w:link w:val="HeaderChar"/>
    <w:uiPriority w:val="99"/>
    <w:unhideWhenUsed/>
    <w:rsid w:val="003051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5196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051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5196"/>
    <w:rPr>
      <w:rFonts w:eastAsiaTheme="minorHAnsi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73A1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73A19"/>
    <w:rPr>
      <w:rFonts w:eastAsiaTheme="minorHAnsi"/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B73A1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312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8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0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94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8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1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1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0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03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23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35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94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7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42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8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0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1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8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9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67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9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7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0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35760FA10A9F4DBE77BBC165E30993" ma:contentTypeVersion="13" ma:contentTypeDescription="Create a new document." ma:contentTypeScope="" ma:versionID="4c8d4a077aed5ecd3ffa4e7b47f1d945">
  <xsd:schema xmlns:xsd="http://www.w3.org/2001/XMLSchema" xmlns:xs="http://www.w3.org/2001/XMLSchema" xmlns:p="http://schemas.microsoft.com/office/2006/metadata/properties" xmlns:ns3="f93cd2b6-7b27-4dfe-8d7a-43a4990aaa43" xmlns:ns4="9ccd4551-3bbd-4c13-bedc-284bf87f7693" targetNamespace="http://schemas.microsoft.com/office/2006/metadata/properties" ma:root="true" ma:fieldsID="37cfe60e87f69afa7ef46683c4391c0f" ns3:_="" ns4:_="">
    <xsd:import namespace="f93cd2b6-7b27-4dfe-8d7a-43a4990aaa43"/>
    <xsd:import namespace="9ccd4551-3bbd-4c13-bedc-284bf87f769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3cd2b6-7b27-4dfe-8d7a-43a4990aaa4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cd4551-3bbd-4c13-bedc-284bf87f7693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D5C589-7FF1-4C7B-9566-A530E3DEC6D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7F9D3C5-FBC6-403E-965C-3C2420C819B5}">
  <ds:schemaRefs>
    <ds:schemaRef ds:uri="http://purl.org/dc/elements/1.1/"/>
    <ds:schemaRef ds:uri="http://purl.org/dc/terms/"/>
    <ds:schemaRef ds:uri="http://www.w3.org/XML/1998/namespace"/>
    <ds:schemaRef ds:uri="http://schemas.openxmlformats.org/package/2006/metadata/core-properties"/>
    <ds:schemaRef ds:uri="http://schemas.microsoft.com/office/2006/documentManagement/types"/>
    <ds:schemaRef ds:uri="http://purl.org/dc/dcmitype/"/>
    <ds:schemaRef ds:uri="http://schemas.microsoft.com/office/infopath/2007/PartnerControls"/>
    <ds:schemaRef ds:uri="9ccd4551-3bbd-4c13-bedc-284bf87f7693"/>
    <ds:schemaRef ds:uri="f93cd2b6-7b27-4dfe-8d7a-43a4990aaa43"/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FDE2128F-C884-4DDB-8C3E-DA1BA70C700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93cd2b6-7b27-4dfe-8d7a-43a4990aaa43"/>
    <ds:schemaRef ds:uri="9ccd4551-3bbd-4c13-bedc-284bf87f769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919ED52-EE5F-4E64-A246-AEC95B4268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2</Words>
  <Characters>371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lie Rosewarne</dc:creator>
  <cp:keywords/>
  <dc:description/>
  <cp:lastModifiedBy>Emalie Rosewarne</cp:lastModifiedBy>
  <cp:revision>2</cp:revision>
  <dcterms:created xsi:type="dcterms:W3CDTF">2021-07-22T05:12:00Z</dcterms:created>
  <dcterms:modified xsi:type="dcterms:W3CDTF">2021-07-22T0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35760FA10A9F4DBE77BBC165E30993</vt:lpwstr>
  </property>
</Properties>
</file>